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6D568" w14:textId="18065514" w:rsidR="00407EFE" w:rsidRDefault="00407EFE" w:rsidP="00407EFE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Materials: </w:t>
      </w:r>
      <w:r w:rsidRPr="0054023E">
        <w:rPr>
          <w:rFonts w:ascii="Arial" w:hAnsi="Arial" w:cs="Arial"/>
          <w:b/>
          <w:bCs/>
          <w:sz w:val="22"/>
          <w:szCs w:val="22"/>
        </w:rPr>
        <w:t>FGF21</w:t>
      </w:r>
      <w:r>
        <w:rPr>
          <w:rFonts w:ascii="Arial" w:hAnsi="Arial" w:cs="Arial"/>
          <w:b/>
          <w:bCs/>
          <w:sz w:val="22"/>
          <w:szCs w:val="22"/>
        </w:rPr>
        <w:t xml:space="preserve"> Response to Sucrose is Associated with BMI and Dorsal Striatal</w:t>
      </w:r>
      <w:r w:rsidRPr="0054023E">
        <w:rPr>
          <w:rFonts w:ascii="Arial" w:hAnsi="Arial" w:cs="Arial"/>
          <w:b/>
          <w:bCs/>
          <w:sz w:val="22"/>
          <w:szCs w:val="22"/>
        </w:rPr>
        <w:t xml:space="preserve"> Signaling in Human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5FAA473" w14:textId="77777777" w:rsidR="00435845" w:rsidRDefault="00435845" w:rsidP="00407EFE">
      <w:pPr>
        <w:jc w:val="center"/>
        <w:rPr>
          <w:rFonts w:ascii="Arial" w:hAnsi="Arial" w:cs="Arial"/>
          <w:sz w:val="22"/>
          <w:szCs w:val="22"/>
        </w:rPr>
      </w:pPr>
    </w:p>
    <w:p w14:paraId="7655B86A" w14:textId="77777777" w:rsidR="00407EFE" w:rsidRPr="00050695" w:rsidRDefault="00407EFE" w:rsidP="00407EFE">
      <w:pPr>
        <w:jc w:val="both"/>
        <w:rPr>
          <w:rFonts w:ascii="Arial" w:hAnsi="Arial" w:cs="Arial"/>
          <w:sz w:val="22"/>
          <w:szCs w:val="22"/>
        </w:rPr>
      </w:pPr>
      <w:r w:rsidRPr="00050695">
        <w:rPr>
          <w:rFonts w:ascii="Arial" w:hAnsi="Arial" w:cs="Arial"/>
          <w:sz w:val="22"/>
          <w:szCs w:val="22"/>
        </w:rPr>
        <w:t>Jasmin M. Alves</w:t>
      </w:r>
      <w:r w:rsidRPr="00050695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&amp;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Alexandra G. Yunker</w:t>
      </w:r>
      <w:r w:rsidRPr="00050695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&amp;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Shan Luo</w:t>
      </w:r>
      <w:r w:rsidRPr="00050695">
        <w:rPr>
          <w:rFonts w:ascii="Arial" w:hAnsi="Arial" w:cs="Arial"/>
          <w:sz w:val="22"/>
          <w:szCs w:val="22"/>
          <w:vertAlign w:val="superscript"/>
        </w:rPr>
        <w:t>1,2,3</w:t>
      </w:r>
      <w:r>
        <w:rPr>
          <w:rFonts w:ascii="Arial" w:hAnsi="Arial" w:cs="Arial"/>
          <w:sz w:val="22"/>
          <w:szCs w:val="22"/>
        </w:rPr>
        <w:t>, Kay Jann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Brendan Angelo</w:t>
      </w:r>
      <w:r w:rsidRPr="00050695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Alexis</w:t>
      </w:r>
      <w:r>
        <w:rPr>
          <w:rFonts w:ascii="Arial" w:hAnsi="Arial" w:cs="Arial"/>
          <w:sz w:val="22"/>
          <w:szCs w:val="22"/>
        </w:rPr>
        <w:t xml:space="preserve"> </w:t>
      </w:r>
      <w:r w:rsidRPr="00050695">
        <w:rPr>
          <w:rFonts w:ascii="Arial" w:hAnsi="Arial" w:cs="Arial"/>
          <w:sz w:val="22"/>
          <w:szCs w:val="22"/>
        </w:rPr>
        <w:t>DeFendis</w:t>
      </w:r>
      <w:r w:rsidRPr="00050695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Trevor A. Pickering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, Alexandro Smith</w:t>
      </w:r>
      <w:r w:rsidRPr="00050695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John R. Monterosso</w:t>
      </w:r>
      <w:r w:rsidRPr="00050695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, </w:t>
      </w:r>
      <w:r w:rsidRPr="00050695">
        <w:rPr>
          <w:rFonts w:ascii="Arial" w:hAnsi="Arial" w:cs="Arial"/>
          <w:sz w:val="22"/>
          <w:szCs w:val="22"/>
        </w:rPr>
        <w:t>Kathleen A. Page</w:t>
      </w:r>
      <w:r w:rsidRPr="00050695">
        <w:rPr>
          <w:rFonts w:ascii="Arial" w:hAnsi="Arial" w:cs="Arial"/>
          <w:sz w:val="22"/>
          <w:szCs w:val="22"/>
          <w:vertAlign w:val="superscript"/>
        </w:rPr>
        <w:t>1,2</w:t>
      </w:r>
      <w:r w:rsidRPr="00050695">
        <w:rPr>
          <w:rFonts w:ascii="Arial" w:hAnsi="Arial" w:cs="Arial"/>
          <w:sz w:val="22"/>
          <w:szCs w:val="22"/>
        </w:rPr>
        <w:t xml:space="preserve">* </w:t>
      </w:r>
    </w:p>
    <w:p w14:paraId="5190BF34" w14:textId="77777777" w:rsidR="00407EFE" w:rsidRPr="00050695" w:rsidRDefault="00407EFE" w:rsidP="00407EFE">
      <w:pPr>
        <w:jc w:val="both"/>
        <w:rPr>
          <w:rFonts w:ascii="Arial" w:hAnsi="Arial" w:cs="Arial"/>
          <w:sz w:val="22"/>
          <w:szCs w:val="22"/>
        </w:rPr>
      </w:pPr>
    </w:p>
    <w:p w14:paraId="3904221B" w14:textId="77777777" w:rsidR="00407EFE" w:rsidRPr="00050695" w:rsidRDefault="00407EFE" w:rsidP="00407EFE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050695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1 </w:t>
      </w:r>
      <w:r w:rsidRPr="00050695">
        <w:rPr>
          <w:rFonts w:ascii="Arial" w:hAnsi="Arial" w:cs="Arial"/>
          <w:sz w:val="22"/>
          <w:szCs w:val="22"/>
          <w:shd w:val="clear" w:color="auto" w:fill="FFFFFF"/>
        </w:rPr>
        <w:t xml:space="preserve">Division of Endocrinology, Department of Medicine, Keck School of Medicine, University of Southern California, Los Angeles, CA 90089. </w:t>
      </w:r>
    </w:p>
    <w:p w14:paraId="6E9D3515" w14:textId="77777777" w:rsidR="00407EFE" w:rsidRPr="00050695" w:rsidRDefault="00407EFE" w:rsidP="00407EFE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D36042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2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050695">
        <w:rPr>
          <w:rFonts w:ascii="Arial" w:hAnsi="Arial" w:cs="Arial"/>
          <w:sz w:val="22"/>
          <w:szCs w:val="22"/>
          <w:shd w:val="clear" w:color="auto" w:fill="FFFFFF"/>
        </w:rPr>
        <w:t xml:space="preserve">Diabetes and Obesity Research Institute, Keck School of Medicine, University of Southern California, Los Angeles CA 90089. </w:t>
      </w:r>
    </w:p>
    <w:p w14:paraId="200A4737" w14:textId="77777777" w:rsidR="00407EFE" w:rsidRDefault="00407EFE" w:rsidP="00407EFE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050695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3</w:t>
      </w:r>
      <w:r w:rsidRPr="00050695">
        <w:rPr>
          <w:rFonts w:ascii="Arial" w:hAnsi="Arial" w:cs="Arial"/>
          <w:sz w:val="22"/>
          <w:szCs w:val="22"/>
          <w:shd w:val="clear" w:color="auto" w:fill="FFFFFF"/>
        </w:rPr>
        <w:t xml:space="preserve"> Department of Psychology, University of Southern California, Los Angeles, CA 90089, USA </w:t>
      </w:r>
    </w:p>
    <w:p w14:paraId="455AC1B4" w14:textId="77777777" w:rsidR="00407EFE" w:rsidRDefault="00407EFE" w:rsidP="00407EFE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4 </w:t>
      </w:r>
      <w:r>
        <w:rPr>
          <w:rFonts w:ascii="Arial" w:hAnsi="Arial" w:cs="Arial"/>
          <w:sz w:val="22"/>
          <w:szCs w:val="22"/>
          <w:shd w:val="clear" w:color="auto" w:fill="FFFFFF"/>
        </w:rPr>
        <w:t>Mark &amp; Mary Stevens Neuroimaging &amp; Informatics Institute</w:t>
      </w:r>
      <w:r w:rsidRPr="00050695">
        <w:rPr>
          <w:rFonts w:ascii="Arial" w:hAnsi="Arial" w:cs="Arial"/>
          <w:sz w:val="22"/>
          <w:szCs w:val="22"/>
          <w:shd w:val="clear" w:color="auto" w:fill="FFFFFF"/>
        </w:rPr>
        <w:t>, Keck School of Medicine, University of Southern California, Los Angeles, CA 90089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45C5DD1F" w14:textId="77777777" w:rsidR="00407EFE" w:rsidRDefault="00407EFE" w:rsidP="00407EFE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5 </w:t>
      </w:r>
      <w:r w:rsidRPr="00050695">
        <w:rPr>
          <w:rFonts w:ascii="Arial" w:hAnsi="Arial" w:cs="Arial"/>
          <w:sz w:val="22"/>
          <w:szCs w:val="22"/>
          <w:shd w:val="clear" w:color="auto" w:fill="FFFFFF"/>
        </w:rPr>
        <w:t>Department of Preventive Medicine, Keck School of Medicine, University of Southern California, Los Angeles, CA 90089</w:t>
      </w:r>
    </w:p>
    <w:p w14:paraId="52C0DA15" w14:textId="77777777" w:rsidR="00407EFE" w:rsidRDefault="00407EFE" w:rsidP="00407EFE">
      <w:pPr>
        <w:jc w:val="both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4B7B4014" w14:textId="77777777" w:rsidR="00407EFE" w:rsidRDefault="00407EFE" w:rsidP="00407EFE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sz w:val="22"/>
          <w:szCs w:val="22"/>
          <w:shd w:val="clear" w:color="auto" w:fill="FFFFFF"/>
        </w:rPr>
        <w:t>*</w:t>
      </w:r>
      <w:r w:rsidRPr="00A31F1A">
        <w:rPr>
          <w:rFonts w:ascii="Arial" w:hAnsi="Arial" w:cs="Arial"/>
          <w:b/>
          <w:bCs/>
          <w:sz w:val="22"/>
          <w:szCs w:val="22"/>
          <w:shd w:val="clear" w:color="auto" w:fill="FFFFFF"/>
        </w:rPr>
        <w:t>Correspondence</w:t>
      </w:r>
      <w:r>
        <w:rPr>
          <w:rFonts w:ascii="Arial" w:hAnsi="Arial" w:cs="Arial"/>
          <w:b/>
          <w:bCs/>
          <w:sz w:val="22"/>
          <w:szCs w:val="22"/>
          <w:shd w:val="clear" w:color="auto" w:fill="FFFFFF"/>
        </w:rPr>
        <w:t>:</w:t>
      </w:r>
      <w:r w:rsidRPr="00050695">
        <w:rPr>
          <w:rFonts w:ascii="Arial" w:hAnsi="Arial" w:cs="Arial"/>
          <w:sz w:val="22"/>
          <w:szCs w:val="22"/>
          <w:shd w:val="clear" w:color="auto" w:fill="FFFFFF"/>
        </w:rPr>
        <w:t xml:space="preserve"> Dr. Kathleen A. Page, MD, Associate Professor of Medicine, USC Keck School of Medicine, Division of Endocrinology, Diabetes and Obesity Research Institute, 2250 Alcazar Street; CSC 209, Los Angeles, CA 90089. </w:t>
      </w:r>
    </w:p>
    <w:p w14:paraId="5256210C" w14:textId="77777777" w:rsidR="00407EFE" w:rsidRPr="00D81157" w:rsidRDefault="00407EFE" w:rsidP="00407EFE">
      <w:pPr>
        <w:jc w:val="both"/>
        <w:rPr>
          <w:rFonts w:ascii="Arial" w:hAnsi="Arial" w:cs="Arial"/>
          <w:sz w:val="22"/>
          <w:szCs w:val="22"/>
        </w:rPr>
      </w:pPr>
      <w:r w:rsidRPr="00A31F1A">
        <w:rPr>
          <w:rFonts w:ascii="Arial" w:hAnsi="Arial" w:cs="Arial"/>
          <w:sz w:val="22"/>
          <w:szCs w:val="22"/>
          <w:shd w:val="clear" w:color="auto" w:fill="FFFFFF"/>
        </w:rPr>
        <w:t>Email:</w:t>
      </w:r>
      <w:r>
        <w:rPr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</w:t>
      </w:r>
      <w:hyperlink r:id="rId4" w:history="1">
        <w:r w:rsidRPr="00552682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kpage@usc.edu</w:t>
        </w:r>
      </w:hyperlink>
    </w:p>
    <w:p w14:paraId="4D3EA4C5" w14:textId="77777777" w:rsidR="00407EFE" w:rsidRDefault="00407EFE" w:rsidP="00407EFE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77440A7B" w14:textId="77777777" w:rsidR="00407EFE" w:rsidRPr="00D81157" w:rsidRDefault="00407EFE" w:rsidP="00407EFE">
      <w:pPr>
        <w:jc w:val="both"/>
        <w:rPr>
          <w:rFonts w:ascii="Arial" w:hAnsi="Arial" w:cs="Arial"/>
          <w:sz w:val="22"/>
          <w:szCs w:val="22"/>
        </w:rPr>
      </w:pPr>
      <w:r w:rsidRPr="00D81157">
        <w:rPr>
          <w:rFonts w:ascii="Arial" w:hAnsi="Arial" w:cs="Arial"/>
          <w:sz w:val="22"/>
          <w:szCs w:val="22"/>
          <w:vertAlign w:val="superscript"/>
        </w:rPr>
        <w:t>&amp;</w:t>
      </w:r>
      <w:r w:rsidRPr="00D81157">
        <w:rPr>
          <w:rFonts w:ascii="Arial" w:hAnsi="Arial" w:cs="Arial"/>
          <w:sz w:val="22"/>
          <w:szCs w:val="22"/>
        </w:rPr>
        <w:t>Share joint first-authorship.</w:t>
      </w:r>
    </w:p>
    <w:p w14:paraId="72222A8E" w14:textId="77777777" w:rsidR="00CD4122" w:rsidRDefault="00CD4122">
      <w:pPr>
        <w:rPr>
          <w:rFonts w:eastAsia="Arial"/>
          <w:b/>
          <w:color w:val="000000"/>
          <w:sz w:val="22"/>
          <w:szCs w:val="22"/>
        </w:rPr>
      </w:pPr>
      <w:r>
        <w:rPr>
          <w:rFonts w:eastAsia="Arial"/>
          <w:b/>
          <w:color w:val="000000"/>
          <w:sz w:val="22"/>
          <w:szCs w:val="22"/>
        </w:rPr>
        <w:br w:type="page"/>
      </w:r>
    </w:p>
    <w:p w14:paraId="400C17C0" w14:textId="6B2FAAC1" w:rsidR="00AB752A" w:rsidRPr="00F52BA5" w:rsidRDefault="00AB752A">
      <w:pPr>
        <w:rPr>
          <w:rFonts w:eastAsia="Arial"/>
          <w:b/>
          <w:color w:val="000000"/>
          <w:sz w:val="22"/>
          <w:szCs w:val="22"/>
        </w:rPr>
      </w:pPr>
      <w:r w:rsidRPr="00F52BA5">
        <w:rPr>
          <w:rFonts w:eastAsia="Arial"/>
          <w:b/>
          <w:color w:val="000000"/>
          <w:sz w:val="22"/>
          <w:szCs w:val="22"/>
        </w:rPr>
        <w:lastRenderedPageBreak/>
        <w:t xml:space="preserve">Table </w:t>
      </w:r>
      <w:r w:rsidR="001E213C">
        <w:rPr>
          <w:rFonts w:eastAsia="Arial"/>
          <w:b/>
          <w:color w:val="000000"/>
          <w:sz w:val="22"/>
          <w:szCs w:val="22"/>
        </w:rPr>
        <w:t>S</w:t>
      </w:r>
      <w:r w:rsidRPr="00F52BA5">
        <w:rPr>
          <w:rFonts w:eastAsia="Arial"/>
          <w:b/>
          <w:color w:val="000000"/>
          <w:sz w:val="22"/>
          <w:szCs w:val="22"/>
        </w:rPr>
        <w:t xml:space="preserve">1. </w:t>
      </w:r>
      <w:r w:rsidRPr="00F52BA5">
        <w:rPr>
          <w:color w:val="000000" w:themeColor="text1"/>
        </w:rPr>
        <w:t xml:space="preserve">Plasma FGF21 levels stratified by </w:t>
      </w:r>
      <w:r w:rsidR="00D248BC">
        <w:rPr>
          <w:color w:val="000000" w:themeColor="text1"/>
        </w:rPr>
        <w:t>BMI group</w:t>
      </w:r>
      <w:r w:rsidRPr="00F52BA5">
        <w:rPr>
          <w:color w:val="000000" w:themeColor="text1"/>
        </w:rPr>
        <w:t xml:space="preserve"> and Added Sugar Intake</w:t>
      </w:r>
      <w:r w:rsidRPr="00F52BA5">
        <w:rPr>
          <w:rFonts w:eastAsia="Arial"/>
          <w:b/>
          <w:color w:val="000000"/>
          <w:sz w:val="22"/>
          <w:szCs w:val="22"/>
        </w:rPr>
        <w:t xml:space="preserve"> </w:t>
      </w:r>
    </w:p>
    <w:tbl>
      <w:tblPr>
        <w:tblStyle w:val="GridTable1Light"/>
        <w:tblW w:w="10407" w:type="dxa"/>
        <w:tblLayout w:type="fixed"/>
        <w:tblLook w:val="04A0" w:firstRow="1" w:lastRow="0" w:firstColumn="1" w:lastColumn="0" w:noHBand="0" w:noVBand="1"/>
      </w:tblPr>
      <w:tblGrid>
        <w:gridCol w:w="2913"/>
        <w:gridCol w:w="2032"/>
        <w:gridCol w:w="449"/>
        <w:gridCol w:w="1621"/>
        <w:gridCol w:w="2070"/>
        <w:gridCol w:w="1322"/>
      </w:tblGrid>
      <w:tr w:rsidR="00AB752A" w:rsidRPr="00F52BA5" w14:paraId="4C8ED3B7" w14:textId="77777777" w:rsidTr="00EC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left w:val="single" w:sz="4" w:space="0" w:color="auto"/>
            </w:tcBorders>
          </w:tcPr>
          <w:p w14:paraId="2AF7FF76" w14:textId="741132B1" w:rsidR="00AB752A" w:rsidRPr="00F52BA5" w:rsidRDefault="00AB752A" w:rsidP="00EC0CE9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7101C20" w14:textId="77777777" w:rsidR="00AB752A" w:rsidRPr="00F52BA5" w:rsidRDefault="00AB752A" w:rsidP="00EC0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2BA5">
              <w:rPr>
                <w:sz w:val="22"/>
                <w:szCs w:val="22"/>
              </w:rPr>
              <w:t>Healthy Weigh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1013AB54" w14:textId="77777777" w:rsidR="00AB752A" w:rsidRPr="00F52BA5" w:rsidRDefault="00AB752A" w:rsidP="00EC0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2BA5">
              <w:rPr>
                <w:sz w:val="22"/>
                <w:szCs w:val="22"/>
              </w:rPr>
              <w:t>Overweigh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DA075BA" w14:textId="77777777" w:rsidR="00AB752A" w:rsidRPr="00F52BA5" w:rsidRDefault="00AB752A" w:rsidP="00EC0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2BA5">
              <w:rPr>
                <w:sz w:val="22"/>
                <w:szCs w:val="22"/>
              </w:rPr>
              <w:t>Obesity</w:t>
            </w:r>
          </w:p>
        </w:tc>
        <w:tc>
          <w:tcPr>
            <w:tcW w:w="1322" w:type="dxa"/>
            <w:tcBorders>
              <w:top w:val="single" w:sz="4" w:space="0" w:color="auto"/>
              <w:right w:val="single" w:sz="4" w:space="0" w:color="auto"/>
            </w:tcBorders>
          </w:tcPr>
          <w:p w14:paraId="6FD153F5" w14:textId="3DDCAAB1" w:rsidR="00AB752A" w:rsidRPr="00F52BA5" w:rsidRDefault="00AB752A" w:rsidP="00EC0C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2BA5">
              <w:rPr>
                <w:sz w:val="22"/>
                <w:szCs w:val="22"/>
                <w:vertAlign w:val="superscript"/>
              </w:rPr>
              <w:t>a</w:t>
            </w:r>
            <w:r w:rsidR="00CF3C79">
              <w:rPr>
                <w:sz w:val="22"/>
                <w:szCs w:val="22"/>
              </w:rPr>
              <w:t>p</w:t>
            </w:r>
            <w:r w:rsidRPr="00F52BA5">
              <w:rPr>
                <w:sz w:val="22"/>
                <w:szCs w:val="22"/>
              </w:rPr>
              <w:t>-value</w:t>
            </w:r>
          </w:p>
        </w:tc>
      </w:tr>
      <w:tr w:rsidR="00AB752A" w:rsidRPr="00F52BA5" w14:paraId="4F2E6298" w14:textId="77777777" w:rsidTr="00EC0CE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left w:val="single" w:sz="4" w:space="0" w:color="auto"/>
            </w:tcBorders>
          </w:tcPr>
          <w:p w14:paraId="1E5CFB1C" w14:textId="61F24BC0" w:rsidR="00AB752A" w:rsidRPr="00F52BA5" w:rsidRDefault="00AB752A" w:rsidP="00EC0CE9">
            <w:pPr>
              <w:rPr>
                <w:sz w:val="20"/>
                <w:szCs w:val="20"/>
              </w:rPr>
            </w:pPr>
            <w:r w:rsidRPr="00F52BA5">
              <w:rPr>
                <w:sz w:val="20"/>
                <w:szCs w:val="20"/>
              </w:rPr>
              <w:t xml:space="preserve">Baseline </w:t>
            </w:r>
            <w:r w:rsidR="00213D49" w:rsidRPr="00F52BA5">
              <w:rPr>
                <w:sz w:val="20"/>
                <w:szCs w:val="20"/>
              </w:rPr>
              <w:t xml:space="preserve">Plasma </w:t>
            </w:r>
            <w:r w:rsidRPr="00F52BA5">
              <w:rPr>
                <w:sz w:val="20"/>
                <w:szCs w:val="20"/>
              </w:rPr>
              <w:t>FGF21 (pg/ml)</w:t>
            </w:r>
          </w:p>
        </w:tc>
        <w:tc>
          <w:tcPr>
            <w:tcW w:w="2032" w:type="dxa"/>
          </w:tcPr>
          <w:p w14:paraId="701A1CAA" w14:textId="1F2AACDF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93</w:t>
            </w:r>
            <w:r w:rsidR="00AB752A" w:rsidRPr="00F52BA5">
              <w:rPr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39</w:t>
            </w:r>
            <w:r w:rsidR="00AB752A" w:rsidRPr="00F52BA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</w:tcPr>
          <w:p w14:paraId="34CA8824" w14:textId="4336B0D1" w:rsidR="00AB752A" w:rsidRPr="00D248BC" w:rsidRDefault="0080741F" w:rsidP="00EC0CE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85</w:t>
            </w:r>
            <w:r w:rsidRPr="00F52BA5">
              <w:rPr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39</w:t>
            </w:r>
            <w:r w:rsidRPr="00F52BA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8D59396" w14:textId="242A188B" w:rsidR="00AB752A" w:rsidRPr="00D248BC" w:rsidRDefault="0080741F" w:rsidP="00EC0CE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.81</w:t>
            </w:r>
            <w:r w:rsidRPr="00D248BC">
              <w:rPr>
                <w:color w:val="000000" w:themeColor="text1"/>
                <w:kern w:val="24"/>
                <w:sz w:val="20"/>
                <w:szCs w:val="20"/>
              </w:rPr>
              <w:t> (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43</w:t>
            </w:r>
            <w:r w:rsidRPr="00D248BC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48BB869" w14:textId="7DFC656F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2BA5">
              <w:rPr>
                <w:sz w:val="21"/>
                <w:szCs w:val="21"/>
              </w:rPr>
              <w:t>0.2</w:t>
            </w:r>
            <w:r w:rsidR="0080741F">
              <w:rPr>
                <w:sz w:val="21"/>
                <w:szCs w:val="21"/>
              </w:rPr>
              <w:t>0</w:t>
            </w:r>
          </w:p>
        </w:tc>
      </w:tr>
      <w:tr w:rsidR="00AB752A" w:rsidRPr="00F52BA5" w14:paraId="00526E62" w14:textId="77777777" w:rsidTr="00EC0CE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left w:val="single" w:sz="4" w:space="0" w:color="auto"/>
            </w:tcBorders>
          </w:tcPr>
          <w:p w14:paraId="418941E0" w14:textId="085C59B3" w:rsidR="00AB752A" w:rsidRPr="00F52BA5" w:rsidRDefault="00213D49" w:rsidP="00EC0CE9">
            <w:pPr>
              <w:rPr>
                <w:sz w:val="20"/>
                <w:szCs w:val="20"/>
              </w:rPr>
            </w:pPr>
            <w:r w:rsidRPr="00D248BC">
              <w:rPr>
                <w:sz w:val="20"/>
                <w:szCs w:val="20"/>
              </w:rPr>
              <w:t xml:space="preserve">Peak Sucrose induced FGF21 (pg/ml) </w:t>
            </w:r>
            <w:r w:rsidR="00AB752A" w:rsidRPr="00F52BA5">
              <w:rPr>
                <w:sz w:val="20"/>
                <w:szCs w:val="20"/>
              </w:rPr>
              <w:t>(120min)</w:t>
            </w:r>
          </w:p>
        </w:tc>
        <w:tc>
          <w:tcPr>
            <w:tcW w:w="2032" w:type="dxa"/>
          </w:tcPr>
          <w:p w14:paraId="49B1145A" w14:textId="756B6DDB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 (0.46)</w:t>
            </w:r>
            <w:r w:rsidR="00AB752A" w:rsidRPr="00F52B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</w:tcPr>
          <w:p w14:paraId="2966A2B4" w14:textId="1B53306A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7.79 (0.46)</w:t>
            </w:r>
          </w:p>
        </w:tc>
        <w:tc>
          <w:tcPr>
            <w:tcW w:w="2070" w:type="dxa"/>
          </w:tcPr>
          <w:p w14:paraId="617C9D58" w14:textId="617517E4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 (0.50)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4AD1D87" w14:textId="6422674F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2BA5">
              <w:rPr>
                <w:sz w:val="21"/>
                <w:szCs w:val="21"/>
              </w:rPr>
              <w:t>0.</w:t>
            </w:r>
            <w:r w:rsidR="0080741F">
              <w:rPr>
                <w:sz w:val="21"/>
                <w:szCs w:val="21"/>
              </w:rPr>
              <w:t>29</w:t>
            </w:r>
          </w:p>
        </w:tc>
      </w:tr>
      <w:tr w:rsidR="00AB752A" w:rsidRPr="00F52BA5" w14:paraId="1DC06845" w14:textId="77777777" w:rsidTr="00EC0CE9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left w:val="single" w:sz="4" w:space="0" w:color="auto"/>
            </w:tcBorders>
          </w:tcPr>
          <w:p w14:paraId="75614AC3" w14:textId="59E9ED7C" w:rsidR="00AB752A" w:rsidRPr="00F52BA5" w:rsidRDefault="00DE0922" w:rsidP="00EC0CE9">
            <w:pPr>
              <w:rPr>
                <w:sz w:val="20"/>
                <w:szCs w:val="20"/>
              </w:rPr>
            </w:pPr>
            <w:r w:rsidRPr="00F52BA5">
              <w:rPr>
                <w:sz w:val="20"/>
                <w:szCs w:val="20"/>
              </w:rPr>
              <w:t xml:space="preserve">FGF21 </w:t>
            </w:r>
            <w:r w:rsidR="00AB752A" w:rsidRPr="00F52BA5">
              <w:rPr>
                <w:sz w:val="20"/>
                <w:szCs w:val="20"/>
              </w:rPr>
              <w:t>AUC</w:t>
            </w:r>
            <w:r w:rsidR="00AB752A" w:rsidRPr="00F52BA5">
              <w:rPr>
                <w:sz w:val="20"/>
                <w:szCs w:val="20"/>
                <w:vertAlign w:val="subscript"/>
              </w:rPr>
              <w:t xml:space="preserve">120 </w:t>
            </w:r>
            <w:r w:rsidR="00AB752A" w:rsidRPr="00F52BA5">
              <w:rPr>
                <w:sz w:val="20"/>
                <w:szCs w:val="20"/>
              </w:rPr>
              <w:t>(</w:t>
            </w:r>
            <w:proofErr w:type="spellStart"/>
            <w:r w:rsidR="00AB752A" w:rsidRPr="00F52BA5">
              <w:rPr>
                <w:sz w:val="20"/>
                <w:szCs w:val="20"/>
              </w:rPr>
              <w:t>pg</w:t>
            </w:r>
            <w:proofErr w:type="spellEnd"/>
            <w:r w:rsidR="00AB752A" w:rsidRPr="00F52BA5">
              <w:rPr>
                <w:sz w:val="20"/>
                <w:szCs w:val="20"/>
              </w:rPr>
              <w:t>/</w:t>
            </w:r>
            <w:proofErr w:type="spellStart"/>
            <w:r w:rsidR="00AB752A" w:rsidRPr="00F52BA5">
              <w:rPr>
                <w:sz w:val="20"/>
                <w:szCs w:val="20"/>
              </w:rPr>
              <w:t>ml·min</w:t>
            </w:r>
            <w:proofErr w:type="spellEnd"/>
            <w:r w:rsidR="00AB752A" w:rsidRPr="00F52BA5">
              <w:rPr>
                <w:sz w:val="20"/>
                <w:szCs w:val="20"/>
              </w:rPr>
              <w:t>)</w:t>
            </w:r>
            <w:r w:rsidR="00AB752A" w:rsidRPr="00F52BA5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032" w:type="dxa"/>
          </w:tcPr>
          <w:p w14:paraId="307E1EA4" w14:textId="7D1619FB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32.23</w:t>
            </w:r>
            <w:r w:rsidR="00AB752A" w:rsidRPr="00F52BA5">
              <w:rPr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1.87</w:t>
            </w:r>
            <w:r w:rsidR="00AB752A" w:rsidRPr="00F52BA5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</w:tcPr>
          <w:p w14:paraId="716A4EEB" w14:textId="196E8284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31.97 (1.87</w:t>
            </w:r>
            <w:r w:rsidR="00AB752A" w:rsidRPr="00F52BA5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662894E" w14:textId="539F51FF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36.80 (2.06)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D3A3998" w14:textId="22197516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52BA5">
              <w:rPr>
                <w:sz w:val="21"/>
                <w:szCs w:val="21"/>
              </w:rPr>
              <w:t>0.1</w:t>
            </w:r>
            <w:r w:rsidR="00F14085">
              <w:rPr>
                <w:sz w:val="21"/>
                <w:szCs w:val="21"/>
              </w:rPr>
              <w:t>6</w:t>
            </w:r>
          </w:p>
        </w:tc>
      </w:tr>
      <w:tr w:rsidR="00AB752A" w:rsidRPr="00F52BA5" w14:paraId="5E68B515" w14:textId="77777777" w:rsidTr="00EC0C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7" w:type="dxa"/>
            <w:gridSpan w:val="6"/>
            <w:tcBorders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</w:tcPr>
          <w:p w14:paraId="796CCFB1" w14:textId="77777777" w:rsidR="00AB752A" w:rsidRPr="00F52BA5" w:rsidRDefault="00AB752A" w:rsidP="00EC0CE9"/>
        </w:tc>
      </w:tr>
      <w:tr w:rsidR="00AB752A" w:rsidRPr="00F52BA5" w14:paraId="3033D5BC" w14:textId="77777777" w:rsidTr="00EC0C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left w:val="single" w:sz="4" w:space="0" w:color="auto"/>
              <w:bottom w:val="single" w:sz="6" w:space="0" w:color="auto"/>
            </w:tcBorders>
          </w:tcPr>
          <w:p w14:paraId="71F7C32A" w14:textId="7E48967E" w:rsidR="00AB752A" w:rsidRPr="00F52BA5" w:rsidRDefault="00AB752A" w:rsidP="00EC0CE9">
            <w:pPr>
              <w:jc w:val="center"/>
            </w:pPr>
          </w:p>
        </w:tc>
        <w:tc>
          <w:tcPr>
            <w:tcW w:w="2481" w:type="dxa"/>
            <w:gridSpan w:val="2"/>
            <w:tcBorders>
              <w:bottom w:val="single" w:sz="6" w:space="0" w:color="auto"/>
            </w:tcBorders>
          </w:tcPr>
          <w:p w14:paraId="4907089C" w14:textId="77777777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F52BA5">
              <w:rPr>
                <w:b/>
                <w:bCs/>
                <w:sz w:val="22"/>
                <w:szCs w:val="22"/>
              </w:rPr>
              <w:t>Low Added Sugar</w:t>
            </w:r>
          </w:p>
        </w:tc>
        <w:tc>
          <w:tcPr>
            <w:tcW w:w="3691" w:type="dxa"/>
            <w:gridSpan w:val="2"/>
            <w:tcBorders>
              <w:bottom w:val="single" w:sz="6" w:space="0" w:color="auto"/>
            </w:tcBorders>
          </w:tcPr>
          <w:p w14:paraId="2DE2274F" w14:textId="77777777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F52BA5">
              <w:rPr>
                <w:b/>
                <w:bCs/>
                <w:sz w:val="22"/>
                <w:szCs w:val="22"/>
              </w:rPr>
              <w:t>High Added Sugar</w:t>
            </w:r>
          </w:p>
        </w:tc>
        <w:tc>
          <w:tcPr>
            <w:tcW w:w="1322" w:type="dxa"/>
            <w:tcBorders>
              <w:bottom w:val="single" w:sz="6" w:space="0" w:color="auto"/>
              <w:right w:val="single" w:sz="4" w:space="0" w:color="auto"/>
            </w:tcBorders>
          </w:tcPr>
          <w:p w14:paraId="580AC4FC" w14:textId="77777777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F52BA5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F52BA5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213D49" w:rsidRPr="00F52BA5" w14:paraId="668EAA3A" w14:textId="77777777" w:rsidTr="00EC0CE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6" w:space="0" w:color="auto"/>
              <w:left w:val="single" w:sz="4" w:space="0" w:color="auto"/>
            </w:tcBorders>
          </w:tcPr>
          <w:p w14:paraId="4F9B4D23" w14:textId="1044EFCF" w:rsidR="00213D49" w:rsidRPr="00F52BA5" w:rsidRDefault="00213D49" w:rsidP="00213D49">
            <w:pPr>
              <w:rPr>
                <w:sz w:val="20"/>
                <w:szCs w:val="20"/>
              </w:rPr>
            </w:pPr>
            <w:r w:rsidRPr="00F52BA5">
              <w:rPr>
                <w:sz w:val="20"/>
                <w:szCs w:val="20"/>
              </w:rPr>
              <w:t>Baseline Plasma FGF21 (pg/ml)</w:t>
            </w:r>
          </w:p>
        </w:tc>
        <w:tc>
          <w:tcPr>
            <w:tcW w:w="2481" w:type="dxa"/>
            <w:gridSpan w:val="2"/>
            <w:tcBorders>
              <w:top w:val="single" w:sz="6" w:space="0" w:color="auto"/>
            </w:tcBorders>
          </w:tcPr>
          <w:p w14:paraId="13EB0844" w14:textId="45AD917A" w:rsidR="00213D49" w:rsidRPr="00D248BC" w:rsidRDefault="0080741F" w:rsidP="00213D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89 (0.29)</w:t>
            </w:r>
          </w:p>
        </w:tc>
        <w:tc>
          <w:tcPr>
            <w:tcW w:w="3691" w:type="dxa"/>
            <w:gridSpan w:val="2"/>
            <w:tcBorders>
              <w:top w:val="single" w:sz="6" w:space="0" w:color="auto"/>
            </w:tcBorders>
          </w:tcPr>
          <w:p w14:paraId="3AA8D64B" w14:textId="2EB2CFE9" w:rsidR="00213D49" w:rsidRPr="00F52BA5" w:rsidRDefault="0080741F" w:rsidP="00213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.51 (0.36)</w:t>
            </w:r>
          </w:p>
        </w:tc>
        <w:tc>
          <w:tcPr>
            <w:tcW w:w="1322" w:type="dxa"/>
            <w:tcBorders>
              <w:top w:val="single" w:sz="6" w:space="0" w:color="auto"/>
              <w:right w:val="single" w:sz="4" w:space="0" w:color="auto"/>
            </w:tcBorders>
          </w:tcPr>
          <w:p w14:paraId="7A31E0EC" w14:textId="1CDEE847" w:rsidR="00213D49" w:rsidRPr="00F52BA5" w:rsidRDefault="00213D49" w:rsidP="00213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2BA5">
              <w:rPr>
                <w:color w:val="000000" w:themeColor="text1"/>
                <w:kern w:val="24"/>
                <w:sz w:val="20"/>
                <w:szCs w:val="20"/>
              </w:rPr>
              <w:t>0.</w:t>
            </w:r>
            <w:r w:rsidR="0080741F">
              <w:rPr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</w:tr>
      <w:tr w:rsidR="0080741F" w:rsidRPr="00F52BA5" w14:paraId="4B0F4FCC" w14:textId="77777777" w:rsidTr="00EC0CE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left w:val="single" w:sz="4" w:space="0" w:color="auto"/>
            </w:tcBorders>
          </w:tcPr>
          <w:p w14:paraId="0A2573E0" w14:textId="41C267EB" w:rsidR="0080741F" w:rsidRPr="00F52BA5" w:rsidRDefault="0080741F" w:rsidP="0080741F">
            <w:pPr>
              <w:rPr>
                <w:sz w:val="20"/>
                <w:szCs w:val="20"/>
              </w:rPr>
            </w:pPr>
            <w:r w:rsidRPr="00D248BC">
              <w:rPr>
                <w:sz w:val="20"/>
                <w:szCs w:val="20"/>
              </w:rPr>
              <w:t xml:space="preserve">Peak Sucrose induced FGF21 (pg/ml) </w:t>
            </w:r>
            <w:r w:rsidRPr="00F52BA5">
              <w:rPr>
                <w:sz w:val="20"/>
                <w:szCs w:val="20"/>
              </w:rPr>
              <w:t>(120min)</w:t>
            </w:r>
          </w:p>
        </w:tc>
        <w:tc>
          <w:tcPr>
            <w:tcW w:w="2481" w:type="dxa"/>
            <w:gridSpan w:val="2"/>
          </w:tcPr>
          <w:p w14:paraId="59DB1511" w14:textId="2E819BF9" w:rsidR="0080741F" w:rsidRPr="00F52BA5" w:rsidRDefault="0080741F" w:rsidP="0080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65 (0.33)</w:t>
            </w:r>
          </w:p>
        </w:tc>
        <w:tc>
          <w:tcPr>
            <w:tcW w:w="3691" w:type="dxa"/>
            <w:gridSpan w:val="2"/>
          </w:tcPr>
          <w:p w14:paraId="44C40BF6" w14:textId="3D49716E" w:rsidR="0080741F" w:rsidRPr="00F52BA5" w:rsidRDefault="0080741F" w:rsidP="0080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.58 (0.42)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00BAD97" w14:textId="77777777" w:rsidR="0080741F" w:rsidRPr="00F52BA5" w:rsidRDefault="0080741F" w:rsidP="0080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2BA5">
              <w:rPr>
                <w:sz w:val="20"/>
                <w:szCs w:val="20"/>
              </w:rPr>
              <w:t>0.09</w:t>
            </w:r>
          </w:p>
        </w:tc>
      </w:tr>
      <w:tr w:rsidR="00AB752A" w:rsidRPr="00F52BA5" w14:paraId="7C3991BB" w14:textId="77777777" w:rsidTr="00EC0CE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left w:val="single" w:sz="4" w:space="0" w:color="auto"/>
              <w:bottom w:val="single" w:sz="4" w:space="0" w:color="auto"/>
            </w:tcBorders>
          </w:tcPr>
          <w:p w14:paraId="25752C10" w14:textId="1EFE3272" w:rsidR="00AB752A" w:rsidRPr="00F52BA5" w:rsidRDefault="00DE0922" w:rsidP="00EC0CE9">
            <w:pPr>
              <w:rPr>
                <w:sz w:val="20"/>
                <w:szCs w:val="20"/>
              </w:rPr>
            </w:pPr>
            <w:r w:rsidRPr="00F52BA5">
              <w:rPr>
                <w:sz w:val="20"/>
                <w:szCs w:val="20"/>
              </w:rPr>
              <w:t xml:space="preserve">FGF21 </w:t>
            </w:r>
            <w:r w:rsidR="00AB752A" w:rsidRPr="00F52BA5">
              <w:rPr>
                <w:sz w:val="20"/>
                <w:szCs w:val="20"/>
              </w:rPr>
              <w:t>AUC</w:t>
            </w:r>
            <w:r w:rsidR="00AB752A" w:rsidRPr="00F52BA5">
              <w:rPr>
                <w:sz w:val="20"/>
                <w:szCs w:val="20"/>
                <w:vertAlign w:val="subscript"/>
              </w:rPr>
              <w:t xml:space="preserve">120 </w:t>
            </w:r>
            <w:r w:rsidR="00AB752A" w:rsidRPr="00F52BA5">
              <w:rPr>
                <w:sz w:val="20"/>
                <w:szCs w:val="20"/>
              </w:rPr>
              <w:t>(</w:t>
            </w:r>
            <w:proofErr w:type="spellStart"/>
            <w:r w:rsidR="00AB752A" w:rsidRPr="00F52BA5">
              <w:rPr>
                <w:sz w:val="20"/>
                <w:szCs w:val="20"/>
              </w:rPr>
              <w:t>pg</w:t>
            </w:r>
            <w:proofErr w:type="spellEnd"/>
            <w:r w:rsidR="00AB752A" w:rsidRPr="00F52BA5">
              <w:rPr>
                <w:sz w:val="20"/>
                <w:szCs w:val="20"/>
              </w:rPr>
              <w:t>/</w:t>
            </w:r>
            <w:proofErr w:type="spellStart"/>
            <w:r w:rsidR="00AB752A" w:rsidRPr="00F52BA5">
              <w:rPr>
                <w:sz w:val="20"/>
                <w:szCs w:val="20"/>
              </w:rPr>
              <w:t>ml·min</w:t>
            </w:r>
            <w:proofErr w:type="spellEnd"/>
            <w:r w:rsidR="00AB752A" w:rsidRPr="00F52BA5">
              <w:rPr>
                <w:sz w:val="20"/>
                <w:szCs w:val="20"/>
              </w:rPr>
              <w:t>)</w:t>
            </w:r>
          </w:p>
        </w:tc>
        <w:tc>
          <w:tcPr>
            <w:tcW w:w="2481" w:type="dxa"/>
            <w:gridSpan w:val="2"/>
            <w:tcBorders>
              <w:bottom w:val="single" w:sz="4" w:space="0" w:color="auto"/>
            </w:tcBorders>
          </w:tcPr>
          <w:p w14:paraId="1B282B52" w14:textId="73E47706" w:rsidR="00AB752A" w:rsidRPr="00F52BA5" w:rsidRDefault="0080741F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31.95 (1.38)</w:t>
            </w:r>
          </w:p>
        </w:tc>
        <w:tc>
          <w:tcPr>
            <w:tcW w:w="3691" w:type="dxa"/>
            <w:gridSpan w:val="2"/>
            <w:tcBorders>
              <w:bottom w:val="single" w:sz="4" w:space="0" w:color="auto"/>
            </w:tcBorders>
          </w:tcPr>
          <w:p w14:paraId="6F12A388" w14:textId="1B2E7F10" w:rsidR="00AB752A" w:rsidRPr="00F52BA5" w:rsidRDefault="00D24BE8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35.39</w:t>
            </w:r>
            <w:r w:rsidR="00AB752A" w:rsidRPr="00F52BA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2</w:t>
            </w:r>
            <w:r w:rsidR="00AB752A" w:rsidRPr="00F52BA5">
              <w:rPr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bottom w:val="single" w:sz="4" w:space="0" w:color="auto"/>
              <w:right w:val="single" w:sz="4" w:space="0" w:color="auto"/>
            </w:tcBorders>
          </w:tcPr>
          <w:p w14:paraId="391881D5" w14:textId="61CD3A7D" w:rsidR="00AB752A" w:rsidRPr="00F52BA5" w:rsidRDefault="00AB752A" w:rsidP="00EC0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2BA5">
              <w:rPr>
                <w:sz w:val="20"/>
                <w:szCs w:val="20"/>
              </w:rPr>
              <w:t>0.1</w:t>
            </w:r>
            <w:r w:rsidR="00D24BE8">
              <w:rPr>
                <w:sz w:val="20"/>
                <w:szCs w:val="20"/>
              </w:rPr>
              <w:t>2</w:t>
            </w:r>
          </w:p>
        </w:tc>
      </w:tr>
    </w:tbl>
    <w:p w14:paraId="4D3BAC41" w14:textId="701FB42D" w:rsidR="006C1822" w:rsidRPr="00805D4F" w:rsidRDefault="00EE07CB" w:rsidP="006C1822">
      <w:r w:rsidRPr="00805D4F">
        <w:t xml:space="preserve">Data are </w:t>
      </w:r>
      <w:r w:rsidR="0080741F" w:rsidRPr="00805D4F">
        <w:t>least</w:t>
      </w:r>
      <w:r w:rsidR="000D23FD" w:rsidRPr="00805D4F">
        <w:t xml:space="preserve"> </w:t>
      </w:r>
      <w:r w:rsidR="0080741F" w:rsidRPr="00805D4F">
        <w:t>square</w:t>
      </w:r>
      <w:r w:rsidR="000D23FD" w:rsidRPr="00805D4F">
        <w:t>s</w:t>
      </w:r>
      <w:r w:rsidR="0080741F" w:rsidRPr="00805D4F">
        <w:t xml:space="preserve"> </w:t>
      </w:r>
      <w:r w:rsidRPr="00805D4F">
        <w:t>mean</w:t>
      </w:r>
      <w:r w:rsidR="0080741F" w:rsidRPr="00805D4F">
        <w:t>s</w:t>
      </w:r>
      <w:r w:rsidRPr="00805D4F">
        <w:t xml:space="preserve"> +/- SE.</w:t>
      </w:r>
      <w:r w:rsidR="00AB752A" w:rsidRPr="00805D4F">
        <w:rPr>
          <w:rFonts w:eastAsia="Arial"/>
          <w:b/>
          <w:color w:val="000000"/>
        </w:rPr>
        <w:t xml:space="preserve"> </w:t>
      </w:r>
      <w:r w:rsidR="006C1822" w:rsidRPr="00805D4F">
        <w:rPr>
          <w:vertAlign w:val="superscript"/>
        </w:rPr>
        <w:t>a</w:t>
      </w:r>
      <w:r w:rsidR="006C1822" w:rsidRPr="00805D4F">
        <w:t xml:space="preserve">ANOVA used to test for group differences in FGF21 by </w:t>
      </w:r>
      <w:r w:rsidR="00D248BC" w:rsidRPr="00805D4F">
        <w:t>BMI group</w:t>
      </w:r>
      <w:r w:rsidR="006C1822" w:rsidRPr="00805D4F">
        <w:t xml:space="preserve"> </w:t>
      </w:r>
      <w:r w:rsidR="00D248BC" w:rsidRPr="00805D4F">
        <w:t>or</w:t>
      </w:r>
      <w:r w:rsidR="006C1822" w:rsidRPr="00805D4F">
        <w:t xml:space="preserve"> added sugar intake, adjusted for sex, age, added sugar intake or </w:t>
      </w:r>
      <w:r w:rsidR="0080741F" w:rsidRPr="00805D4F">
        <w:t>BMI group</w:t>
      </w:r>
      <w:r w:rsidR="006C1822" w:rsidRPr="00805D4F">
        <w:t xml:space="preserve"> respectively. </w:t>
      </w:r>
      <w:r w:rsidR="0080741F" w:rsidRPr="00805D4F">
        <w:t>Baseline plasma FGF21 (pg/ml), peak sucrose induced FGF21 (pg/ml) (120min) and FGF21 AUC</w:t>
      </w:r>
      <w:r w:rsidR="0080741F" w:rsidRPr="00805D4F">
        <w:rPr>
          <w:vertAlign w:val="subscript"/>
        </w:rPr>
        <w:t xml:space="preserve">120 </w:t>
      </w:r>
      <w:r w:rsidR="0080741F" w:rsidRPr="00805D4F">
        <w:t>(</w:t>
      </w:r>
      <w:proofErr w:type="spellStart"/>
      <w:r w:rsidR="0080741F" w:rsidRPr="00805D4F">
        <w:t>pg</w:t>
      </w:r>
      <w:proofErr w:type="spellEnd"/>
      <w:r w:rsidR="0080741F" w:rsidRPr="00805D4F">
        <w:t>/</w:t>
      </w:r>
      <w:proofErr w:type="spellStart"/>
      <w:r w:rsidR="0080741F" w:rsidRPr="00805D4F">
        <w:t>ml·min</w:t>
      </w:r>
      <w:proofErr w:type="spellEnd"/>
      <w:r w:rsidR="0080741F" w:rsidRPr="00805D4F">
        <w:t>)</w:t>
      </w:r>
      <w:r w:rsidR="0080741F" w:rsidRPr="00805D4F">
        <w:rPr>
          <w:vertAlign w:val="subscript"/>
        </w:rPr>
        <w:t xml:space="preserve"> </w:t>
      </w:r>
      <w:r w:rsidR="0080741F" w:rsidRPr="00805D4F">
        <w:t xml:space="preserve">were </w:t>
      </w:r>
      <w:proofErr w:type="gramStart"/>
      <w:r w:rsidR="0080741F" w:rsidRPr="00805D4F">
        <w:t>cubic-root</w:t>
      </w:r>
      <w:proofErr w:type="gramEnd"/>
      <w:r w:rsidR="0080741F" w:rsidRPr="00805D4F">
        <w:t xml:space="preserve"> transformed.</w:t>
      </w:r>
    </w:p>
    <w:p w14:paraId="5BD44446" w14:textId="7DE1741F" w:rsidR="00DE0528" w:rsidRDefault="00DE0528" w:rsidP="006C1822"/>
    <w:p w14:paraId="4D30D3F4" w14:textId="6FE3BF4A" w:rsidR="00091F86" w:rsidRPr="00091F86" w:rsidRDefault="00091F86" w:rsidP="006C1822">
      <w:r w:rsidRPr="00091F86">
        <w:rPr>
          <w:b/>
          <w:bCs/>
        </w:rPr>
        <w:t>Table S2.</w:t>
      </w:r>
      <w:r>
        <w:rPr>
          <w:b/>
          <w:bCs/>
        </w:rPr>
        <w:t xml:space="preserve"> </w:t>
      </w:r>
      <w:r>
        <w:t>Correlations between Plasma FGF21 levels with Percent Calories from Added Sug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2699"/>
        <w:gridCol w:w="1350"/>
      </w:tblGrid>
      <w:tr w:rsidR="00361023" w14:paraId="799013D4" w14:textId="77777777" w:rsidTr="00091F86">
        <w:tc>
          <w:tcPr>
            <w:tcW w:w="3596" w:type="dxa"/>
          </w:tcPr>
          <w:p w14:paraId="79CD6C65" w14:textId="77777777" w:rsidR="00361023" w:rsidRPr="00091F86" w:rsidRDefault="00361023" w:rsidP="006C182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699" w:type="dxa"/>
          </w:tcPr>
          <w:p w14:paraId="58C44F88" w14:textId="4323FB44" w:rsidR="00361023" w:rsidRPr="00091F86" w:rsidRDefault="00361023" w:rsidP="006C1822">
            <w:pPr>
              <w:rPr>
                <w:b/>
                <w:bCs/>
                <w:sz w:val="22"/>
                <w:szCs w:val="22"/>
              </w:rPr>
            </w:pPr>
            <w:r w:rsidRPr="00091F86">
              <w:rPr>
                <w:b/>
                <w:bCs/>
                <w:sz w:val="22"/>
                <w:szCs w:val="22"/>
              </w:rPr>
              <w:t xml:space="preserve">Spearman </w:t>
            </w:r>
            <w:r w:rsidR="00C767A0" w:rsidRPr="00091F86">
              <w:rPr>
                <w:b/>
                <w:bCs/>
                <w:sz w:val="22"/>
                <w:szCs w:val="22"/>
              </w:rPr>
              <w:t>Correlation</w:t>
            </w:r>
            <w:r w:rsidRPr="00091F86">
              <w:rPr>
                <w:b/>
                <w:bCs/>
                <w:sz w:val="22"/>
                <w:szCs w:val="22"/>
              </w:rPr>
              <w:t xml:space="preserve"> Coefficient</w:t>
            </w:r>
          </w:p>
        </w:tc>
        <w:tc>
          <w:tcPr>
            <w:tcW w:w="1350" w:type="dxa"/>
          </w:tcPr>
          <w:p w14:paraId="7E2C0385" w14:textId="07C6B8BD" w:rsidR="00361023" w:rsidRPr="00091F86" w:rsidRDefault="00361023" w:rsidP="006C1822">
            <w:pPr>
              <w:rPr>
                <w:b/>
                <w:bCs/>
                <w:sz w:val="22"/>
                <w:szCs w:val="22"/>
              </w:rPr>
            </w:pPr>
            <w:r w:rsidRPr="00091F86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361023" w14:paraId="23210D0E" w14:textId="77777777" w:rsidTr="00091F86">
        <w:tc>
          <w:tcPr>
            <w:tcW w:w="3596" w:type="dxa"/>
          </w:tcPr>
          <w:p w14:paraId="27559870" w14:textId="1E5673F4" w:rsidR="00361023" w:rsidRPr="00091F86" w:rsidRDefault="00361023" w:rsidP="00361023">
            <w:pPr>
              <w:rPr>
                <w:b/>
                <w:bCs/>
                <w:sz w:val="20"/>
                <w:szCs w:val="20"/>
              </w:rPr>
            </w:pPr>
            <w:r w:rsidRPr="00091F86">
              <w:rPr>
                <w:b/>
                <w:bCs/>
                <w:sz w:val="20"/>
                <w:szCs w:val="20"/>
              </w:rPr>
              <w:t>Baseline Plasma FGF21 (</w:t>
            </w:r>
            <w:proofErr w:type="spellStart"/>
            <w:r w:rsidRPr="00091F86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091F86">
              <w:rPr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2699" w:type="dxa"/>
            <w:vAlign w:val="center"/>
          </w:tcPr>
          <w:p w14:paraId="19C5D43C" w14:textId="00716D08" w:rsidR="00361023" w:rsidRPr="00091F86" w:rsidRDefault="0085233F" w:rsidP="00091F86">
            <w:pPr>
              <w:jc w:val="center"/>
              <w:rPr>
                <w:sz w:val="20"/>
                <w:szCs w:val="20"/>
              </w:rPr>
            </w:pPr>
            <w:r w:rsidRPr="00091F86">
              <w:rPr>
                <w:sz w:val="20"/>
                <w:szCs w:val="20"/>
              </w:rPr>
              <w:t>0.14</w:t>
            </w:r>
          </w:p>
        </w:tc>
        <w:tc>
          <w:tcPr>
            <w:tcW w:w="1350" w:type="dxa"/>
            <w:vAlign w:val="center"/>
          </w:tcPr>
          <w:p w14:paraId="556BC994" w14:textId="2A10A6A6" w:rsidR="00361023" w:rsidRPr="00091F86" w:rsidRDefault="0085233F" w:rsidP="00091F86">
            <w:pPr>
              <w:jc w:val="center"/>
              <w:rPr>
                <w:sz w:val="20"/>
                <w:szCs w:val="20"/>
              </w:rPr>
            </w:pPr>
            <w:r w:rsidRPr="00091F86">
              <w:rPr>
                <w:sz w:val="20"/>
                <w:szCs w:val="20"/>
              </w:rPr>
              <w:t>0.27</w:t>
            </w:r>
          </w:p>
        </w:tc>
      </w:tr>
      <w:tr w:rsidR="00361023" w14:paraId="2B070275" w14:textId="77777777" w:rsidTr="00091F86">
        <w:tc>
          <w:tcPr>
            <w:tcW w:w="3596" w:type="dxa"/>
          </w:tcPr>
          <w:p w14:paraId="45FEA734" w14:textId="75AB1AA0" w:rsidR="00361023" w:rsidRPr="00091F86" w:rsidRDefault="00361023" w:rsidP="00361023">
            <w:pPr>
              <w:rPr>
                <w:b/>
                <w:bCs/>
                <w:sz w:val="20"/>
                <w:szCs w:val="20"/>
              </w:rPr>
            </w:pPr>
            <w:r w:rsidRPr="00091F86">
              <w:rPr>
                <w:b/>
                <w:bCs/>
                <w:sz w:val="20"/>
                <w:szCs w:val="20"/>
              </w:rPr>
              <w:t>Peak Sucrose induced FGF21 (</w:t>
            </w:r>
            <w:proofErr w:type="spellStart"/>
            <w:r w:rsidRPr="00091F86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091F86">
              <w:rPr>
                <w:b/>
                <w:bCs/>
                <w:sz w:val="20"/>
                <w:szCs w:val="20"/>
              </w:rPr>
              <w:t>/ml) (120min)</w:t>
            </w:r>
          </w:p>
        </w:tc>
        <w:tc>
          <w:tcPr>
            <w:tcW w:w="2699" w:type="dxa"/>
            <w:vAlign w:val="center"/>
          </w:tcPr>
          <w:p w14:paraId="55615CEB" w14:textId="2BC78ABA" w:rsidR="00361023" w:rsidRPr="00091F86" w:rsidRDefault="0085233F" w:rsidP="00091F86">
            <w:pPr>
              <w:jc w:val="center"/>
              <w:rPr>
                <w:sz w:val="20"/>
                <w:szCs w:val="20"/>
              </w:rPr>
            </w:pPr>
            <w:r w:rsidRPr="00091F86">
              <w:rPr>
                <w:sz w:val="20"/>
                <w:szCs w:val="20"/>
              </w:rPr>
              <w:t>0.14</w:t>
            </w:r>
          </w:p>
        </w:tc>
        <w:tc>
          <w:tcPr>
            <w:tcW w:w="1350" w:type="dxa"/>
            <w:vAlign w:val="center"/>
          </w:tcPr>
          <w:p w14:paraId="133673D9" w14:textId="41453DDD" w:rsidR="00361023" w:rsidRPr="00091F86" w:rsidRDefault="0085233F" w:rsidP="00091F86">
            <w:pPr>
              <w:jc w:val="center"/>
              <w:rPr>
                <w:sz w:val="20"/>
                <w:szCs w:val="20"/>
              </w:rPr>
            </w:pPr>
            <w:r w:rsidRPr="00091F86">
              <w:rPr>
                <w:sz w:val="20"/>
                <w:szCs w:val="20"/>
              </w:rPr>
              <w:t>0.25</w:t>
            </w:r>
          </w:p>
        </w:tc>
      </w:tr>
      <w:tr w:rsidR="00361023" w14:paraId="2186DCB2" w14:textId="77777777" w:rsidTr="00091F86">
        <w:tc>
          <w:tcPr>
            <w:tcW w:w="3596" w:type="dxa"/>
          </w:tcPr>
          <w:p w14:paraId="46F605F0" w14:textId="402954CD" w:rsidR="00361023" w:rsidRPr="00091F86" w:rsidRDefault="00361023" w:rsidP="00361023">
            <w:pPr>
              <w:rPr>
                <w:b/>
                <w:bCs/>
                <w:sz w:val="20"/>
                <w:szCs w:val="20"/>
              </w:rPr>
            </w:pPr>
            <w:r w:rsidRPr="00091F86">
              <w:rPr>
                <w:b/>
                <w:bCs/>
                <w:sz w:val="20"/>
                <w:szCs w:val="20"/>
              </w:rPr>
              <w:t>FGF21 AUC</w:t>
            </w:r>
            <w:r w:rsidRPr="00091F86">
              <w:rPr>
                <w:b/>
                <w:bCs/>
                <w:sz w:val="20"/>
                <w:szCs w:val="20"/>
                <w:vertAlign w:val="subscript"/>
              </w:rPr>
              <w:t xml:space="preserve">120 </w:t>
            </w:r>
            <w:r w:rsidRPr="00091F86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091F86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091F86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091F86">
              <w:rPr>
                <w:b/>
                <w:bCs/>
                <w:sz w:val="20"/>
                <w:szCs w:val="20"/>
              </w:rPr>
              <w:t>ml·min</w:t>
            </w:r>
            <w:proofErr w:type="spellEnd"/>
            <w:r w:rsidRPr="00091F8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9" w:type="dxa"/>
            <w:vAlign w:val="center"/>
          </w:tcPr>
          <w:p w14:paraId="674EB44F" w14:textId="022CA06B" w:rsidR="00361023" w:rsidRPr="00091F86" w:rsidRDefault="0085233F" w:rsidP="00091F86">
            <w:pPr>
              <w:jc w:val="center"/>
              <w:rPr>
                <w:sz w:val="20"/>
                <w:szCs w:val="20"/>
              </w:rPr>
            </w:pPr>
            <w:r w:rsidRPr="00091F86">
              <w:rPr>
                <w:sz w:val="20"/>
                <w:szCs w:val="20"/>
              </w:rPr>
              <w:t>0.16</w:t>
            </w:r>
          </w:p>
        </w:tc>
        <w:tc>
          <w:tcPr>
            <w:tcW w:w="1350" w:type="dxa"/>
            <w:vAlign w:val="center"/>
          </w:tcPr>
          <w:p w14:paraId="516818A9" w14:textId="787E2D9F" w:rsidR="00361023" w:rsidRPr="00091F86" w:rsidRDefault="0085233F" w:rsidP="00091F86">
            <w:pPr>
              <w:jc w:val="center"/>
              <w:rPr>
                <w:sz w:val="20"/>
                <w:szCs w:val="20"/>
              </w:rPr>
            </w:pPr>
            <w:r w:rsidRPr="00091F86">
              <w:rPr>
                <w:sz w:val="20"/>
                <w:szCs w:val="20"/>
              </w:rPr>
              <w:t>0.20</w:t>
            </w:r>
          </w:p>
        </w:tc>
      </w:tr>
    </w:tbl>
    <w:p w14:paraId="04A33118" w14:textId="1676588C" w:rsidR="00361023" w:rsidRPr="00805D4F" w:rsidRDefault="00805D4F" w:rsidP="006C1822">
      <w:r w:rsidRPr="00805D4F">
        <w:t>Spearman Rank Correlation Coefficient (R</w:t>
      </w:r>
      <w:r w:rsidRPr="00805D4F">
        <w:rPr>
          <w:vertAlign w:val="subscript"/>
        </w:rPr>
        <w:t>s</w:t>
      </w:r>
      <w:r w:rsidRPr="00805D4F">
        <w:t>) used because FGF21 (</w:t>
      </w:r>
      <w:proofErr w:type="spellStart"/>
      <w:r w:rsidRPr="00805D4F">
        <w:t>pg</w:t>
      </w:r>
      <w:proofErr w:type="spellEnd"/>
      <w:r w:rsidRPr="00805D4F">
        <w:t>/ml), peak sucrose induced FGF21 (</w:t>
      </w:r>
      <w:proofErr w:type="spellStart"/>
      <w:r w:rsidRPr="00805D4F">
        <w:t>pg</w:t>
      </w:r>
      <w:proofErr w:type="spellEnd"/>
      <w:r w:rsidRPr="00805D4F">
        <w:t>/ml) (120min) and FGF21 AUC</w:t>
      </w:r>
      <w:r w:rsidRPr="00805D4F">
        <w:rPr>
          <w:vertAlign w:val="subscript"/>
        </w:rPr>
        <w:t xml:space="preserve">120 </w:t>
      </w:r>
      <w:r w:rsidRPr="00805D4F">
        <w:t>(</w:t>
      </w:r>
      <w:proofErr w:type="spellStart"/>
      <w:r w:rsidRPr="00805D4F">
        <w:t>pg</w:t>
      </w:r>
      <w:proofErr w:type="spellEnd"/>
      <w:r w:rsidRPr="00805D4F">
        <w:t>/</w:t>
      </w:r>
      <w:proofErr w:type="spellStart"/>
      <w:r w:rsidRPr="00805D4F">
        <w:t>ml·min</w:t>
      </w:r>
      <w:proofErr w:type="spellEnd"/>
      <w:r w:rsidRPr="00805D4F">
        <w:t xml:space="preserve">) were not normally distributed. </w:t>
      </w:r>
      <w:r w:rsidR="005B59E5">
        <w:t xml:space="preserve">Correlations adjusted for age, </w:t>
      </w:r>
      <w:proofErr w:type="gramStart"/>
      <w:r w:rsidR="005B59E5">
        <w:t>sex</w:t>
      </w:r>
      <w:proofErr w:type="gramEnd"/>
      <w:r w:rsidR="005B59E5">
        <w:t xml:space="preserve"> and BMI group.</w:t>
      </w:r>
    </w:p>
    <w:p w14:paraId="3B6BE39B" w14:textId="35078036" w:rsidR="00091F86" w:rsidRDefault="00091F86" w:rsidP="006C1822"/>
    <w:p w14:paraId="7BCE555B" w14:textId="77777777" w:rsidR="00091F86" w:rsidRPr="00F52BA5" w:rsidRDefault="00091F86" w:rsidP="006C1822"/>
    <w:p w14:paraId="22AFC80F" w14:textId="61616955" w:rsidR="00AB752A" w:rsidRPr="00F52BA5" w:rsidRDefault="00AB752A">
      <w:pPr>
        <w:rPr>
          <w:rFonts w:eastAsia="Arial"/>
          <w:b/>
          <w:color w:val="000000"/>
          <w:sz w:val="22"/>
          <w:szCs w:val="22"/>
        </w:rPr>
      </w:pPr>
      <w:r w:rsidRPr="00F52BA5">
        <w:rPr>
          <w:rFonts w:eastAsia="Arial"/>
          <w:b/>
          <w:color w:val="000000"/>
          <w:sz w:val="22"/>
          <w:szCs w:val="22"/>
        </w:rPr>
        <w:br w:type="page"/>
      </w:r>
    </w:p>
    <w:p w14:paraId="6CF5A6D3" w14:textId="77777777" w:rsidR="00DE0528" w:rsidRPr="00F52BA5" w:rsidRDefault="00DE0528">
      <w:pPr>
        <w:rPr>
          <w:rFonts w:eastAsia="Arial"/>
          <w:b/>
          <w:color w:val="000000"/>
          <w:sz w:val="22"/>
          <w:szCs w:val="22"/>
        </w:rPr>
      </w:pPr>
    </w:p>
    <w:p w14:paraId="2D8AEBBE" w14:textId="09BFFC55" w:rsidR="005844F8" w:rsidRPr="00F52BA5" w:rsidRDefault="005844F8" w:rsidP="005844F8">
      <w:pPr>
        <w:jc w:val="both"/>
        <w:rPr>
          <w:sz w:val="22"/>
          <w:szCs w:val="22"/>
        </w:rPr>
      </w:pPr>
      <w:r w:rsidRPr="00F52BA5">
        <w:rPr>
          <w:rFonts w:eastAsia="Arial"/>
          <w:b/>
          <w:color w:val="000000"/>
          <w:sz w:val="22"/>
          <w:szCs w:val="22"/>
        </w:rPr>
        <w:t xml:space="preserve">Table </w:t>
      </w:r>
      <w:r w:rsidR="000F73EB">
        <w:rPr>
          <w:rFonts w:eastAsia="Arial"/>
          <w:b/>
          <w:color w:val="000000"/>
          <w:sz w:val="22"/>
          <w:szCs w:val="22"/>
        </w:rPr>
        <w:t>S</w:t>
      </w:r>
      <w:r w:rsidR="00152336">
        <w:rPr>
          <w:b/>
          <w:color w:val="000000"/>
          <w:sz w:val="22"/>
          <w:szCs w:val="22"/>
        </w:rPr>
        <w:t>3</w:t>
      </w:r>
      <w:r w:rsidRPr="00F52BA5">
        <w:rPr>
          <w:rFonts w:eastAsia="Arial"/>
          <w:b/>
          <w:color w:val="000000"/>
          <w:sz w:val="22"/>
          <w:szCs w:val="22"/>
        </w:rPr>
        <w:t xml:space="preserve">. </w:t>
      </w:r>
      <w:r w:rsidRPr="00F52BA5">
        <w:rPr>
          <w:rFonts w:eastAsia="Arial"/>
          <w:color w:val="000000"/>
          <w:sz w:val="22"/>
          <w:szCs w:val="22"/>
        </w:rPr>
        <w:t xml:space="preserve">Least squares </w:t>
      </w:r>
      <w:proofErr w:type="gramStart"/>
      <w:r w:rsidRPr="00F52BA5">
        <w:rPr>
          <w:rFonts w:eastAsia="Arial"/>
          <w:color w:val="000000"/>
          <w:sz w:val="22"/>
          <w:szCs w:val="22"/>
        </w:rPr>
        <w:t>means</w:t>
      </w:r>
      <w:proofErr w:type="gramEnd"/>
      <w:r w:rsidRPr="00F52BA5">
        <w:rPr>
          <w:rFonts w:eastAsia="Arial"/>
          <w:color w:val="000000"/>
          <w:sz w:val="22"/>
          <w:szCs w:val="22"/>
        </w:rPr>
        <w:t xml:space="preserve"> for </w:t>
      </w:r>
      <w:r w:rsidR="00F93BFC" w:rsidRPr="00F52BA5">
        <w:rPr>
          <w:rFonts w:eastAsia="Arial"/>
          <w:color w:val="000000"/>
          <w:sz w:val="22"/>
          <w:szCs w:val="22"/>
        </w:rPr>
        <w:t>F</w:t>
      </w:r>
      <w:r w:rsidRPr="00F52BA5">
        <w:rPr>
          <w:sz w:val="22"/>
          <w:szCs w:val="22"/>
        </w:rPr>
        <w:t>GF21 (AUC)</w:t>
      </w:r>
      <w:r w:rsidRPr="00F52BA5">
        <w:rPr>
          <w:sz w:val="22"/>
          <w:szCs w:val="22"/>
          <w:vertAlign w:val="subscript"/>
        </w:rPr>
        <w:t xml:space="preserve">120 </w:t>
      </w:r>
      <w:r w:rsidRPr="00F52BA5">
        <w:rPr>
          <w:rFonts w:eastAsia="Arial"/>
          <w:color w:val="000000"/>
          <w:sz w:val="22"/>
          <w:szCs w:val="22"/>
        </w:rPr>
        <w:t xml:space="preserve">levels following sucrose ingestion stratified by </w:t>
      </w:r>
      <w:r w:rsidR="00D248BC">
        <w:rPr>
          <w:rFonts w:eastAsia="Arial"/>
          <w:color w:val="000000"/>
          <w:sz w:val="22"/>
          <w:szCs w:val="22"/>
        </w:rPr>
        <w:t>BMI group</w:t>
      </w:r>
      <w:r w:rsidRPr="00F52BA5">
        <w:rPr>
          <w:rFonts w:eastAsia="Arial"/>
          <w:color w:val="000000"/>
          <w:sz w:val="22"/>
          <w:szCs w:val="22"/>
        </w:rPr>
        <w:t xml:space="preserve"> and added sugar intake. </w:t>
      </w:r>
      <w:r w:rsidRPr="00F52BA5">
        <w:rPr>
          <w:sz w:val="22"/>
          <w:szCs w:val="22"/>
        </w:rPr>
        <w:t>FGF21 (AUC)</w:t>
      </w:r>
      <w:r w:rsidRPr="00F52BA5">
        <w:rPr>
          <w:sz w:val="22"/>
          <w:szCs w:val="22"/>
          <w:vertAlign w:val="subscript"/>
        </w:rPr>
        <w:t xml:space="preserve">120 </w:t>
      </w:r>
      <w:r w:rsidRPr="00F52BA5">
        <w:rPr>
          <w:sz w:val="22"/>
          <w:szCs w:val="22"/>
        </w:rPr>
        <w:t xml:space="preserve">was </w:t>
      </w:r>
      <w:proofErr w:type="gramStart"/>
      <w:r w:rsidRPr="00F52BA5">
        <w:rPr>
          <w:sz w:val="22"/>
          <w:szCs w:val="22"/>
        </w:rPr>
        <w:t>cubic-root</w:t>
      </w:r>
      <w:proofErr w:type="gramEnd"/>
      <w:r w:rsidRPr="00F52BA5">
        <w:rPr>
          <w:sz w:val="22"/>
          <w:szCs w:val="22"/>
        </w:rPr>
        <w:t xml:space="preserve"> transformed. *Indicates significant difference in FGF21 response between high vs low added sugar consumption at p&lt;0.05.</w:t>
      </w:r>
    </w:p>
    <w:tbl>
      <w:tblPr>
        <w:tblW w:w="9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2"/>
        <w:gridCol w:w="2208"/>
        <w:gridCol w:w="1575"/>
        <w:gridCol w:w="1487"/>
        <w:gridCol w:w="1492"/>
      </w:tblGrid>
      <w:tr w:rsidR="005844F8" w:rsidRPr="00F52BA5" w14:paraId="666F222D" w14:textId="77777777" w:rsidTr="00EC0CE9">
        <w:trPr>
          <w:trHeight w:val="311"/>
        </w:trPr>
        <w:tc>
          <w:tcPr>
            <w:tcW w:w="2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B66F" w14:textId="71453694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BMI </w:t>
            </w:r>
            <w:r w:rsidR="00D248BC">
              <w:rPr>
                <w:rFonts w:eastAsia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AC12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Added Sugar Intake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1006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LS Mean (SE) </w:t>
            </w:r>
          </w:p>
        </w:tc>
        <w:tc>
          <w:tcPr>
            <w:tcW w:w="14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75B8" w14:textId="0B501C42" w:rsidR="005844F8" w:rsidRPr="00F52BA5" w:rsidRDefault="00CF3C79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EEE1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>N</w:t>
            </w:r>
          </w:p>
        </w:tc>
      </w:tr>
      <w:tr w:rsidR="005844F8" w:rsidRPr="00F52BA5" w14:paraId="707D7C87" w14:textId="77777777" w:rsidTr="00EC0CE9">
        <w:trPr>
          <w:trHeight w:val="331"/>
        </w:trPr>
        <w:tc>
          <w:tcPr>
            <w:tcW w:w="236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FC87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Healthy Weight </w:t>
            </w: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9B43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858"/>
              <w:jc w:val="right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3979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28.15 (2.48) </w:t>
            </w:r>
          </w:p>
        </w:tc>
        <w:tc>
          <w:tcPr>
            <w:tcW w:w="148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B285" w14:textId="77777777" w:rsidR="005844F8" w:rsidRPr="00D248BC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48BC">
              <w:rPr>
                <w:rFonts w:eastAsia="Arial"/>
                <w:b/>
                <w:bCs/>
                <w:color w:val="000000"/>
                <w:sz w:val="20"/>
                <w:szCs w:val="20"/>
              </w:rPr>
              <w:t xml:space="preserve">0.04* 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70CE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>14</w:t>
            </w:r>
          </w:p>
        </w:tc>
      </w:tr>
      <w:tr w:rsidR="005844F8" w:rsidRPr="00F52BA5" w14:paraId="3A1B9171" w14:textId="77777777" w:rsidTr="00EC0CE9">
        <w:trPr>
          <w:trHeight w:val="312"/>
        </w:trPr>
        <w:tc>
          <w:tcPr>
            <w:tcW w:w="236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4440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12CE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836"/>
              <w:jc w:val="right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5495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36.66 (2.96) </w:t>
            </w:r>
          </w:p>
        </w:tc>
        <w:tc>
          <w:tcPr>
            <w:tcW w:w="148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B99C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7B94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>10</w:t>
            </w:r>
          </w:p>
        </w:tc>
      </w:tr>
      <w:tr w:rsidR="005844F8" w:rsidRPr="00F52BA5" w14:paraId="079F31CF" w14:textId="77777777" w:rsidTr="00EC0CE9">
        <w:trPr>
          <w:trHeight w:val="311"/>
        </w:trPr>
        <w:tc>
          <w:tcPr>
            <w:tcW w:w="9121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6A20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</w:tr>
      <w:tr w:rsidR="005844F8" w:rsidRPr="00F52BA5" w14:paraId="07A9A65D" w14:textId="77777777" w:rsidTr="00EC0CE9">
        <w:trPr>
          <w:trHeight w:val="312"/>
        </w:trPr>
        <w:tc>
          <w:tcPr>
            <w:tcW w:w="236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800F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Overweight </w:t>
            </w: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7939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34E9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30.25 (2.42) </w:t>
            </w:r>
          </w:p>
        </w:tc>
        <w:tc>
          <w:tcPr>
            <w:tcW w:w="148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8C46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2F69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>13</w:t>
            </w:r>
          </w:p>
        </w:tc>
      </w:tr>
      <w:tr w:rsidR="005844F8" w:rsidRPr="00F52BA5" w14:paraId="0BC70387" w14:textId="77777777" w:rsidTr="00EC0CE9">
        <w:trPr>
          <w:trHeight w:val="311"/>
        </w:trPr>
        <w:tc>
          <w:tcPr>
            <w:tcW w:w="236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01C0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CC90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716D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34.43 (2.63) </w:t>
            </w:r>
          </w:p>
        </w:tc>
        <w:tc>
          <w:tcPr>
            <w:tcW w:w="148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3684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5093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>11</w:t>
            </w:r>
          </w:p>
        </w:tc>
      </w:tr>
      <w:tr w:rsidR="005844F8" w:rsidRPr="00F52BA5" w14:paraId="438489BF" w14:textId="77777777" w:rsidTr="00EC0CE9">
        <w:trPr>
          <w:trHeight w:val="311"/>
        </w:trPr>
        <w:tc>
          <w:tcPr>
            <w:tcW w:w="9121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09B6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</w:tr>
      <w:tr w:rsidR="005844F8" w:rsidRPr="00F52BA5" w14:paraId="26AA05D3" w14:textId="77777777" w:rsidTr="00EC0CE9">
        <w:trPr>
          <w:trHeight w:val="312"/>
        </w:trPr>
        <w:tc>
          <w:tcPr>
            <w:tcW w:w="2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3D53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8A4C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43B9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36.54 (2.47) </w:t>
            </w:r>
          </w:p>
        </w:tc>
        <w:tc>
          <w:tcPr>
            <w:tcW w:w="148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004D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599F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>14</w:t>
            </w:r>
          </w:p>
        </w:tc>
      </w:tr>
      <w:tr w:rsidR="005844F8" w:rsidRPr="00F52BA5" w14:paraId="5308AFED" w14:textId="77777777" w:rsidTr="00EC0CE9">
        <w:trPr>
          <w:trHeight w:val="311"/>
        </w:trPr>
        <w:tc>
          <w:tcPr>
            <w:tcW w:w="2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3A0E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1316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5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1153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 xml:space="preserve">34.76 (4.12) </w:t>
            </w:r>
          </w:p>
        </w:tc>
        <w:tc>
          <w:tcPr>
            <w:tcW w:w="148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914B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B28E" w14:textId="77777777" w:rsidR="005844F8" w:rsidRPr="00F52BA5" w:rsidRDefault="005844F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20"/>
                <w:szCs w:val="20"/>
              </w:rPr>
              <w:t>6</w:t>
            </w:r>
          </w:p>
        </w:tc>
      </w:tr>
    </w:tbl>
    <w:p w14:paraId="56A39909" w14:textId="77777777" w:rsidR="005844F8" w:rsidRPr="00D248BC" w:rsidRDefault="005844F8" w:rsidP="00D5083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57CCF5F7" w14:textId="25A0DFA0" w:rsidR="00152336" w:rsidRPr="00091F86" w:rsidRDefault="00152336" w:rsidP="00152336">
      <w:r w:rsidRPr="00091F86">
        <w:rPr>
          <w:b/>
          <w:bCs/>
        </w:rPr>
        <w:t>Table S</w:t>
      </w:r>
      <w:r>
        <w:rPr>
          <w:b/>
          <w:bCs/>
        </w:rPr>
        <w:t>4</w:t>
      </w:r>
      <w:r w:rsidRPr="00091F86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Correlations between Plasma FGF21 levels with Percent Calories from Added Sugar Stratified by BMI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0"/>
        <w:gridCol w:w="1081"/>
        <w:gridCol w:w="900"/>
        <w:gridCol w:w="1530"/>
        <w:gridCol w:w="1356"/>
        <w:gridCol w:w="2070"/>
      </w:tblGrid>
      <w:tr w:rsidR="00152336" w14:paraId="2F0BEC70" w14:textId="77777777" w:rsidTr="00114C4A">
        <w:tc>
          <w:tcPr>
            <w:tcW w:w="2065" w:type="dxa"/>
          </w:tcPr>
          <w:p w14:paraId="6D04F2A6" w14:textId="77777777" w:rsidR="00152336" w:rsidRDefault="00152336" w:rsidP="00114C4A"/>
        </w:tc>
        <w:tc>
          <w:tcPr>
            <w:tcW w:w="1801" w:type="dxa"/>
            <w:gridSpan w:val="2"/>
          </w:tcPr>
          <w:p w14:paraId="71DDB60D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Baseline Plasma FGF21 (</w:t>
            </w:r>
            <w:proofErr w:type="spellStart"/>
            <w:r w:rsidRPr="00805D4F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805D4F"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2430" w:type="dxa"/>
            <w:gridSpan w:val="2"/>
          </w:tcPr>
          <w:p w14:paraId="619DF25A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Peak Sucrose induced FGF21 (</w:t>
            </w:r>
            <w:proofErr w:type="spellStart"/>
            <w:r w:rsidRPr="00805D4F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805D4F">
              <w:rPr>
                <w:b/>
                <w:bCs/>
                <w:sz w:val="22"/>
                <w:szCs w:val="22"/>
              </w:rPr>
              <w:t>/ml) (120min)</w:t>
            </w:r>
          </w:p>
        </w:tc>
        <w:tc>
          <w:tcPr>
            <w:tcW w:w="3426" w:type="dxa"/>
            <w:gridSpan w:val="2"/>
          </w:tcPr>
          <w:p w14:paraId="03675A9D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FGF21 AUC</w:t>
            </w:r>
            <w:r w:rsidRPr="00805D4F">
              <w:rPr>
                <w:b/>
                <w:bCs/>
                <w:sz w:val="22"/>
                <w:szCs w:val="22"/>
                <w:vertAlign w:val="subscript"/>
              </w:rPr>
              <w:t xml:space="preserve">120 </w:t>
            </w:r>
            <w:r w:rsidRPr="00805D4F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805D4F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805D4F">
              <w:rPr>
                <w:b/>
                <w:bCs/>
                <w:sz w:val="22"/>
                <w:szCs w:val="22"/>
              </w:rPr>
              <w:t>/</w:t>
            </w:r>
            <w:proofErr w:type="spellStart"/>
            <w:r w:rsidRPr="00805D4F">
              <w:rPr>
                <w:b/>
                <w:bCs/>
                <w:sz w:val="22"/>
                <w:szCs w:val="22"/>
              </w:rPr>
              <w:t>ml·min</w:t>
            </w:r>
            <w:proofErr w:type="spellEnd"/>
            <w:r w:rsidRPr="00805D4F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152336" w14:paraId="12472504" w14:textId="77777777" w:rsidTr="00114C4A">
        <w:tc>
          <w:tcPr>
            <w:tcW w:w="2065" w:type="dxa"/>
          </w:tcPr>
          <w:p w14:paraId="777A4F63" w14:textId="77777777" w:rsidR="00152336" w:rsidRDefault="00152336" w:rsidP="00114C4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A448CD7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  <w:vertAlign w:val="subscript"/>
              </w:rPr>
            </w:pPr>
            <w:r w:rsidRPr="00805D4F">
              <w:rPr>
                <w:b/>
                <w:bCs/>
                <w:sz w:val="22"/>
                <w:szCs w:val="22"/>
              </w:rPr>
              <w:t>R</w:t>
            </w:r>
            <w:r w:rsidRPr="00805D4F">
              <w:rPr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081" w:type="dxa"/>
          </w:tcPr>
          <w:p w14:paraId="22DBE1F5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00" w:type="dxa"/>
          </w:tcPr>
          <w:p w14:paraId="68784347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R</w:t>
            </w:r>
            <w:r w:rsidRPr="00805D4F">
              <w:rPr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530" w:type="dxa"/>
          </w:tcPr>
          <w:p w14:paraId="68B9DB60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356" w:type="dxa"/>
          </w:tcPr>
          <w:p w14:paraId="3D21D0E2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R</w:t>
            </w:r>
            <w:r w:rsidRPr="00805D4F">
              <w:rPr>
                <w:b/>
                <w:b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2070" w:type="dxa"/>
          </w:tcPr>
          <w:p w14:paraId="5557543A" w14:textId="77777777" w:rsidR="00152336" w:rsidRPr="00805D4F" w:rsidRDefault="00152336" w:rsidP="00114C4A">
            <w:pPr>
              <w:rPr>
                <w:b/>
                <w:bCs/>
                <w:sz w:val="22"/>
                <w:szCs w:val="22"/>
              </w:rPr>
            </w:pPr>
            <w:r w:rsidRPr="00805D4F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52336" w14:paraId="48A3F536" w14:textId="77777777" w:rsidTr="00114C4A">
        <w:tc>
          <w:tcPr>
            <w:tcW w:w="2065" w:type="dxa"/>
          </w:tcPr>
          <w:p w14:paraId="4E63CC2A" w14:textId="77777777" w:rsidR="00152336" w:rsidRPr="00D35F72" w:rsidRDefault="00152336" w:rsidP="00114C4A">
            <w:pPr>
              <w:rPr>
                <w:b/>
                <w:bCs/>
              </w:rPr>
            </w:pPr>
            <w:r w:rsidRPr="00D35F72">
              <w:rPr>
                <w:b/>
                <w:bCs/>
              </w:rPr>
              <w:t>Healthy Weight</w:t>
            </w:r>
          </w:p>
        </w:tc>
        <w:tc>
          <w:tcPr>
            <w:tcW w:w="720" w:type="dxa"/>
          </w:tcPr>
          <w:p w14:paraId="659C4C8F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33</w:t>
            </w:r>
          </w:p>
        </w:tc>
        <w:tc>
          <w:tcPr>
            <w:tcW w:w="1081" w:type="dxa"/>
          </w:tcPr>
          <w:p w14:paraId="3831F9F8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704F67C6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43</w:t>
            </w:r>
          </w:p>
        </w:tc>
        <w:tc>
          <w:tcPr>
            <w:tcW w:w="1530" w:type="dxa"/>
          </w:tcPr>
          <w:p w14:paraId="314CF81D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04*</w:t>
            </w:r>
          </w:p>
        </w:tc>
        <w:tc>
          <w:tcPr>
            <w:tcW w:w="1356" w:type="dxa"/>
          </w:tcPr>
          <w:p w14:paraId="70D73AA3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46</w:t>
            </w:r>
          </w:p>
        </w:tc>
        <w:tc>
          <w:tcPr>
            <w:tcW w:w="2070" w:type="dxa"/>
          </w:tcPr>
          <w:p w14:paraId="0BF171B5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03*</w:t>
            </w:r>
          </w:p>
        </w:tc>
      </w:tr>
      <w:tr w:rsidR="00152336" w14:paraId="24B73920" w14:textId="77777777" w:rsidTr="00114C4A">
        <w:tc>
          <w:tcPr>
            <w:tcW w:w="2065" w:type="dxa"/>
          </w:tcPr>
          <w:p w14:paraId="5502E4E5" w14:textId="77777777" w:rsidR="00152336" w:rsidRPr="00805D4F" w:rsidRDefault="00152336" w:rsidP="00114C4A">
            <w:pPr>
              <w:rPr>
                <w:b/>
                <w:bCs/>
              </w:rPr>
            </w:pPr>
            <w:r w:rsidRPr="00805D4F">
              <w:rPr>
                <w:b/>
                <w:bCs/>
              </w:rPr>
              <w:t>Overweight</w:t>
            </w:r>
          </w:p>
        </w:tc>
        <w:tc>
          <w:tcPr>
            <w:tcW w:w="720" w:type="dxa"/>
          </w:tcPr>
          <w:p w14:paraId="6B13FB95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01</w:t>
            </w:r>
          </w:p>
        </w:tc>
        <w:tc>
          <w:tcPr>
            <w:tcW w:w="1081" w:type="dxa"/>
          </w:tcPr>
          <w:p w14:paraId="78A76D86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</w:tcPr>
          <w:p w14:paraId="4A21AB2F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13</w:t>
            </w:r>
          </w:p>
        </w:tc>
        <w:tc>
          <w:tcPr>
            <w:tcW w:w="1530" w:type="dxa"/>
          </w:tcPr>
          <w:p w14:paraId="08B10D82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55</w:t>
            </w:r>
          </w:p>
        </w:tc>
        <w:tc>
          <w:tcPr>
            <w:tcW w:w="1356" w:type="dxa"/>
          </w:tcPr>
          <w:p w14:paraId="0B5FE921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15</w:t>
            </w:r>
          </w:p>
        </w:tc>
        <w:tc>
          <w:tcPr>
            <w:tcW w:w="2070" w:type="dxa"/>
          </w:tcPr>
          <w:p w14:paraId="797F539A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51</w:t>
            </w:r>
          </w:p>
        </w:tc>
      </w:tr>
      <w:tr w:rsidR="00152336" w14:paraId="3798CAC8" w14:textId="77777777" w:rsidTr="00114C4A">
        <w:trPr>
          <w:trHeight w:val="52"/>
        </w:trPr>
        <w:tc>
          <w:tcPr>
            <w:tcW w:w="2065" w:type="dxa"/>
          </w:tcPr>
          <w:p w14:paraId="241755F8" w14:textId="77777777" w:rsidR="00152336" w:rsidRPr="00805D4F" w:rsidRDefault="00152336" w:rsidP="00114C4A">
            <w:pPr>
              <w:rPr>
                <w:b/>
                <w:bCs/>
              </w:rPr>
            </w:pPr>
            <w:r w:rsidRPr="00805D4F">
              <w:rPr>
                <w:b/>
                <w:bCs/>
              </w:rPr>
              <w:t>Obesity</w:t>
            </w:r>
          </w:p>
        </w:tc>
        <w:tc>
          <w:tcPr>
            <w:tcW w:w="720" w:type="dxa"/>
          </w:tcPr>
          <w:p w14:paraId="2E49E0AA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-0.26</w:t>
            </w:r>
          </w:p>
        </w:tc>
        <w:tc>
          <w:tcPr>
            <w:tcW w:w="1081" w:type="dxa"/>
          </w:tcPr>
          <w:p w14:paraId="633C9DDE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30</w:t>
            </w:r>
          </w:p>
        </w:tc>
        <w:tc>
          <w:tcPr>
            <w:tcW w:w="900" w:type="dxa"/>
          </w:tcPr>
          <w:p w14:paraId="27812BC3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0.06</w:t>
            </w:r>
          </w:p>
        </w:tc>
        <w:tc>
          <w:tcPr>
            <w:tcW w:w="1530" w:type="dxa"/>
          </w:tcPr>
          <w:p w14:paraId="217890B6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80</w:t>
            </w:r>
          </w:p>
        </w:tc>
        <w:tc>
          <w:tcPr>
            <w:tcW w:w="1356" w:type="dxa"/>
          </w:tcPr>
          <w:p w14:paraId="29546ACA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-0.11</w:t>
            </w:r>
          </w:p>
        </w:tc>
        <w:tc>
          <w:tcPr>
            <w:tcW w:w="2070" w:type="dxa"/>
          </w:tcPr>
          <w:p w14:paraId="2691849A" w14:textId="77777777" w:rsidR="00152336" w:rsidRPr="00805D4F" w:rsidRDefault="00152336" w:rsidP="00114C4A">
            <w:pPr>
              <w:rPr>
                <w:sz w:val="20"/>
                <w:szCs w:val="20"/>
              </w:rPr>
            </w:pPr>
            <w:r w:rsidRPr="00805D4F">
              <w:rPr>
                <w:sz w:val="20"/>
                <w:szCs w:val="20"/>
              </w:rPr>
              <w:t>0.65</w:t>
            </w:r>
          </w:p>
        </w:tc>
      </w:tr>
    </w:tbl>
    <w:p w14:paraId="7BA83564" w14:textId="77777777" w:rsidR="00152336" w:rsidRPr="00805D4F" w:rsidRDefault="00152336" w:rsidP="00152336">
      <w:r w:rsidRPr="00805D4F">
        <w:t>Spearman Rank Correlation Coefficient (R</w:t>
      </w:r>
      <w:r w:rsidRPr="00805D4F">
        <w:rPr>
          <w:vertAlign w:val="subscript"/>
        </w:rPr>
        <w:t>s</w:t>
      </w:r>
      <w:r w:rsidRPr="00805D4F">
        <w:t>) used because FGF21 (</w:t>
      </w:r>
      <w:proofErr w:type="spellStart"/>
      <w:r w:rsidRPr="00805D4F">
        <w:t>pg</w:t>
      </w:r>
      <w:proofErr w:type="spellEnd"/>
      <w:r w:rsidRPr="00805D4F">
        <w:t>/ml), peak sucrose induced FGF21 (</w:t>
      </w:r>
      <w:proofErr w:type="spellStart"/>
      <w:r w:rsidRPr="00805D4F">
        <w:t>pg</w:t>
      </w:r>
      <w:proofErr w:type="spellEnd"/>
      <w:r w:rsidRPr="00805D4F">
        <w:t>/ml) (120min) and FGF21 AUC</w:t>
      </w:r>
      <w:r w:rsidRPr="00805D4F">
        <w:rPr>
          <w:vertAlign w:val="subscript"/>
        </w:rPr>
        <w:t xml:space="preserve">120 </w:t>
      </w:r>
      <w:r w:rsidRPr="00805D4F">
        <w:t>(</w:t>
      </w:r>
      <w:proofErr w:type="spellStart"/>
      <w:r w:rsidRPr="00805D4F">
        <w:t>pg</w:t>
      </w:r>
      <w:proofErr w:type="spellEnd"/>
      <w:r w:rsidRPr="00805D4F">
        <w:t>/</w:t>
      </w:r>
      <w:proofErr w:type="spellStart"/>
      <w:r w:rsidRPr="00805D4F">
        <w:t>ml·min</w:t>
      </w:r>
      <w:proofErr w:type="spellEnd"/>
      <w:r w:rsidRPr="00805D4F">
        <w:t>) were not normally distributed.</w:t>
      </w:r>
      <w:r>
        <w:t xml:space="preserve"> Correlations adjusted for age and sex.</w:t>
      </w:r>
    </w:p>
    <w:p w14:paraId="7F153C41" w14:textId="77777777" w:rsidR="00152336" w:rsidRPr="00805D4F" w:rsidRDefault="00152336" w:rsidP="00152336">
      <w:r w:rsidRPr="00805D4F">
        <w:t xml:space="preserve"> </w:t>
      </w:r>
      <w:r>
        <w:t xml:space="preserve">*Denotes significant p-value&lt;0.05. </w:t>
      </w:r>
    </w:p>
    <w:p w14:paraId="02FC8BC6" w14:textId="77777777" w:rsidR="005844F8" w:rsidRPr="00D248BC" w:rsidRDefault="005844F8" w:rsidP="00D5083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58ABF72" w14:textId="77777777" w:rsidR="00270858" w:rsidRPr="00F52BA5" w:rsidRDefault="00270858">
      <w:pPr>
        <w:rPr>
          <w:b/>
          <w:bCs/>
          <w:color w:val="000000" w:themeColor="text1"/>
          <w:sz w:val="22"/>
          <w:szCs w:val="22"/>
        </w:rPr>
      </w:pPr>
      <w:r w:rsidRPr="00F52BA5">
        <w:rPr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19CE4437" w14:textId="2F2F6E54" w:rsidR="00D50831" w:rsidRPr="00D248BC" w:rsidRDefault="00D50831" w:rsidP="00D50831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248B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5E10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091F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Pr="00D248B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 Associations between FGF21 and cerebral blood flow (CBF) AUC</w:t>
      </w:r>
      <w:r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  <w:vertAlign w:val="subscript"/>
        </w:rPr>
        <w:t xml:space="preserve">35 </w:t>
      </w:r>
      <w:r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>in a priori regions-of-interest (ROI) following sucrose ingestion among whole cohort</w:t>
      </w:r>
      <w:r w:rsidR="00212E68"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in </w:t>
      </w:r>
      <w:r w:rsidR="00182527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the </w:t>
      </w:r>
      <w:r w:rsid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unadjusted </w:t>
      </w:r>
      <w:r w:rsidR="00182527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and </w:t>
      </w:r>
      <w:proofErr w:type="gramStart"/>
      <w:r w:rsid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>fully-adjusted</w:t>
      </w:r>
      <w:proofErr w:type="gramEnd"/>
      <w:r w:rsid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 xml:space="preserve"> model (</w:t>
      </w:r>
      <w:r w:rsidR="00212E68"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>adjusted for age, sex, BMI group, added sugar group, global mean CBF (mCBF), insulin AUC</w:t>
      </w:r>
      <w:r w:rsidR="00212E68"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  <w:vertAlign w:val="subscript"/>
        </w:rPr>
        <w:t>35</w:t>
      </w:r>
      <w:r w:rsidR="00212E68"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>, and glucose AUC</w:t>
      </w:r>
      <w:r w:rsidR="00212E68"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  <w:vertAlign w:val="subscript"/>
        </w:rPr>
        <w:t>35</w:t>
      </w:r>
      <w:r w:rsidR="00212E68" w:rsidRPr="00D248BC">
        <w:rPr>
          <w:rFonts w:ascii="Times New Roman" w:eastAsia="Arial" w:hAnsi="Times New Roman" w:cs="Times New Roman"/>
          <w:i w:val="0"/>
          <w:color w:val="000000" w:themeColor="text1"/>
          <w:sz w:val="22"/>
          <w:szCs w:val="22"/>
        </w:rPr>
        <w:t>).</w:t>
      </w:r>
    </w:p>
    <w:tbl>
      <w:tblPr>
        <w:tblW w:w="747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9"/>
        <w:gridCol w:w="1660"/>
        <w:gridCol w:w="2411"/>
        <w:gridCol w:w="1170"/>
      </w:tblGrid>
      <w:tr w:rsidR="00270858" w:rsidRPr="00F52BA5" w14:paraId="7B37B810" w14:textId="77777777" w:rsidTr="00D248BC">
        <w:trPr>
          <w:trHeight w:val="417"/>
        </w:trPr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F689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Brain ROI </w:t>
            </w:r>
          </w:p>
        </w:tc>
        <w:tc>
          <w:tcPr>
            <w:tcW w:w="1660" w:type="dxa"/>
          </w:tcPr>
          <w:p w14:paraId="7B42D070" w14:textId="4D101378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E11B" w14:textId="5E7B7611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18"/>
                <w:szCs w:val="18"/>
              </w:rPr>
              <w:t>β Estimate (95% CI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7BAF" w14:textId="619107F5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18"/>
                <w:szCs w:val="18"/>
              </w:rPr>
              <w:t>p</w:t>
            </w:r>
            <w:r w:rsidR="00D248BC">
              <w:rPr>
                <w:rFonts w:eastAsia="Arial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270858" w:rsidRPr="00F52BA5" w14:paraId="0DA37F03" w14:textId="77777777" w:rsidTr="007B044D">
        <w:trPr>
          <w:trHeight w:val="432"/>
        </w:trPr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2F68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Dorsal Striatum </w:t>
            </w:r>
          </w:p>
        </w:tc>
        <w:tc>
          <w:tcPr>
            <w:tcW w:w="1660" w:type="dxa"/>
          </w:tcPr>
          <w:p w14:paraId="2AECBDA1" w14:textId="016A620F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8161" w14:textId="77777777" w:rsidR="00270858" w:rsidRPr="00F52BA5" w:rsidRDefault="00270858" w:rsidP="00270858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9.12 (-16.46, -1.78)</w:t>
            </w:r>
          </w:p>
          <w:p w14:paraId="60306A58" w14:textId="19A5EA4E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8956" w14:textId="0D1A806A" w:rsidR="00270858" w:rsidRPr="00D248BC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48BC">
              <w:rPr>
                <w:rFonts w:eastAsia="Arial"/>
                <w:b/>
                <w:bCs/>
                <w:color w:val="000000"/>
                <w:sz w:val="20"/>
                <w:szCs w:val="20"/>
              </w:rPr>
              <w:t>0.02</w:t>
            </w:r>
            <w:r w:rsidR="00407AB8" w:rsidRPr="00D248BC">
              <w:rPr>
                <w:rFonts w:eastAsia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70858" w:rsidRPr="00F52BA5" w14:paraId="33E6BD05" w14:textId="77777777" w:rsidTr="007B044D">
        <w:trPr>
          <w:trHeight w:val="432"/>
        </w:trPr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6D75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6242214" w14:textId="69408941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9E05" w14:textId="77777777" w:rsidR="00270858" w:rsidRPr="00D248BC" w:rsidRDefault="00270858" w:rsidP="00270858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7.52 (-14.38, -0.65)</w:t>
            </w:r>
          </w:p>
          <w:p w14:paraId="633C4DC7" w14:textId="77777777" w:rsidR="00270858" w:rsidRPr="00F52BA5" w:rsidDel="00270858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B685" w14:textId="6D08D955" w:rsidR="00270858" w:rsidRPr="00D248BC" w:rsidDel="00270858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bCs/>
                <w:color w:val="000000"/>
                <w:sz w:val="20"/>
                <w:szCs w:val="20"/>
              </w:rPr>
            </w:pPr>
            <w:r w:rsidRPr="00D248BC">
              <w:rPr>
                <w:rFonts w:eastAsia="Arial"/>
                <w:b/>
                <w:bCs/>
                <w:color w:val="000000"/>
                <w:sz w:val="20"/>
                <w:szCs w:val="20"/>
              </w:rPr>
              <w:t>0.04</w:t>
            </w:r>
            <w:r w:rsidR="00407AB8" w:rsidRPr="00D248BC">
              <w:rPr>
                <w:rFonts w:eastAsia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70858" w:rsidRPr="00F52BA5" w14:paraId="2F773BED" w14:textId="77777777" w:rsidTr="0057415D">
        <w:trPr>
          <w:trHeight w:val="417"/>
        </w:trPr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57F3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Hippocampus </w:t>
            </w:r>
          </w:p>
        </w:tc>
        <w:tc>
          <w:tcPr>
            <w:tcW w:w="1660" w:type="dxa"/>
          </w:tcPr>
          <w:p w14:paraId="714493BF" w14:textId="1C4BB3B5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F885" w14:textId="4CBD2053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7.14 (-17.39, 3.10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C7BB" w14:textId="0E8DE460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8</w:t>
            </w:r>
          </w:p>
        </w:tc>
      </w:tr>
      <w:tr w:rsidR="00270858" w:rsidRPr="00F52BA5" w14:paraId="2EF42BA0" w14:textId="77777777" w:rsidTr="00270858">
        <w:trPr>
          <w:trHeight w:val="417"/>
        </w:trPr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B85D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F72ACB7" w14:textId="1F39D536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B5BC" w14:textId="58F54488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5.42 (-14.21, 3.37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AB30" w14:textId="7E801244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3</w:t>
            </w:r>
          </w:p>
        </w:tc>
      </w:tr>
      <w:tr w:rsidR="00270858" w:rsidRPr="00F52BA5" w14:paraId="2D846AFF" w14:textId="77777777" w:rsidTr="00644833">
        <w:trPr>
          <w:trHeight w:val="412"/>
        </w:trPr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BA5C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Hypothalamus </w:t>
            </w:r>
          </w:p>
        </w:tc>
        <w:tc>
          <w:tcPr>
            <w:tcW w:w="1660" w:type="dxa"/>
          </w:tcPr>
          <w:p w14:paraId="639F3C26" w14:textId="64430B12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04EE" w14:textId="747EF0A4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2.09 (-10.92, 6.74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106E" w14:textId="44E2C581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64</w:t>
            </w:r>
          </w:p>
        </w:tc>
      </w:tr>
      <w:tr w:rsidR="00270858" w:rsidRPr="00F52BA5" w14:paraId="4CE11269" w14:textId="77777777" w:rsidTr="00270858">
        <w:trPr>
          <w:trHeight w:val="412"/>
        </w:trPr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A423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90697E0" w14:textId="7B0C98F0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38F4" w14:textId="4D39DBD6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33 (-8.26, 8.91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B48B" w14:textId="5BB3BB8C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</w:t>
            </w:r>
          </w:p>
        </w:tc>
      </w:tr>
      <w:tr w:rsidR="00270858" w:rsidRPr="00F52BA5" w14:paraId="04E1901F" w14:textId="77777777" w:rsidTr="00093FDC">
        <w:trPr>
          <w:trHeight w:val="417"/>
        </w:trPr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8849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Insula </w:t>
            </w:r>
          </w:p>
        </w:tc>
        <w:tc>
          <w:tcPr>
            <w:tcW w:w="1660" w:type="dxa"/>
          </w:tcPr>
          <w:p w14:paraId="403FFF4C" w14:textId="62AA6D18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3595" w14:textId="4ABFBE81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2.60 (-24.48, -0.72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5F89" w14:textId="38FC3022" w:rsidR="00270858" w:rsidRPr="00806427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6427">
              <w:rPr>
                <w:rFonts w:eastAsia="Arial"/>
                <w:b/>
                <w:bCs/>
                <w:color w:val="000000"/>
                <w:sz w:val="20"/>
                <w:szCs w:val="20"/>
              </w:rPr>
              <w:t>0.04</w:t>
            </w:r>
            <w:r w:rsidR="00407AB8" w:rsidRPr="00806427">
              <w:rPr>
                <w:rFonts w:eastAsia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70858" w:rsidRPr="00F52BA5" w14:paraId="5B9D15E7" w14:textId="77777777" w:rsidTr="00270858">
        <w:trPr>
          <w:trHeight w:val="417"/>
        </w:trPr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8687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41AAFA1" w14:textId="3F2826E8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6B03" w14:textId="6AC767F4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8.23 (-18.64, 2.19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1C6C" w14:textId="6F376D12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2</w:t>
            </w:r>
          </w:p>
        </w:tc>
      </w:tr>
      <w:tr w:rsidR="00270858" w:rsidRPr="00F52BA5" w14:paraId="485D80F6" w14:textId="77777777" w:rsidTr="004D12B4">
        <w:trPr>
          <w:trHeight w:val="412"/>
        </w:trPr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9CBF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b/>
                <w:color w:val="000000"/>
                <w:sz w:val="20"/>
                <w:szCs w:val="20"/>
              </w:rPr>
              <w:t xml:space="preserve">Nucleus Accumbens </w:t>
            </w:r>
          </w:p>
        </w:tc>
        <w:tc>
          <w:tcPr>
            <w:tcW w:w="1660" w:type="dxa"/>
          </w:tcPr>
          <w:p w14:paraId="006AD736" w14:textId="188D7832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4106" w14:textId="3DCF56F4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0.98 (-22.31, 0.35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63C3" w14:textId="564796DF" w:rsidR="00270858" w:rsidRPr="00F52BA5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6</w:t>
            </w:r>
          </w:p>
        </w:tc>
      </w:tr>
      <w:tr w:rsidR="00270858" w:rsidRPr="00F52BA5" w14:paraId="2FCC6681" w14:textId="77777777" w:rsidTr="00270858">
        <w:trPr>
          <w:trHeight w:val="412"/>
        </w:trPr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C5CD" w14:textId="77777777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8942722" w14:textId="0648C419" w:rsidR="00270858" w:rsidRPr="00F52BA5" w:rsidRDefault="0027085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4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1F24" w14:textId="794B3709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9.17 (-20.92, 2.57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6F1D" w14:textId="1CC615A8" w:rsidR="00270858" w:rsidRPr="00F52BA5" w:rsidDel="00270858" w:rsidRDefault="004B5068" w:rsidP="00270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3</w:t>
            </w:r>
          </w:p>
        </w:tc>
      </w:tr>
    </w:tbl>
    <w:p w14:paraId="7DBF4631" w14:textId="396F841D" w:rsidR="00D50831" w:rsidRPr="00F52BA5" w:rsidRDefault="00D50831"/>
    <w:p w14:paraId="062C10E0" w14:textId="77777777" w:rsidR="00D50831" w:rsidRPr="00F52BA5" w:rsidRDefault="00D50831">
      <w:r w:rsidRPr="00F52BA5">
        <w:br w:type="page"/>
      </w:r>
    </w:p>
    <w:p w14:paraId="27C7DCD4" w14:textId="59916394" w:rsidR="00D932DC" w:rsidRPr="00091F86" w:rsidRDefault="00D50831" w:rsidP="00806427">
      <w:pPr>
        <w:pStyle w:val="Caption"/>
        <w:keepNext/>
        <w:rPr>
          <w:rFonts w:ascii="Times New Roman" w:hAnsi="Times New Roman" w:cs="Times New Roman"/>
        </w:rPr>
      </w:pPr>
      <w:r w:rsidRPr="00091F86">
        <w:rPr>
          <w:rFonts w:ascii="Times New Roman" w:eastAsia="Arial" w:hAnsi="Times New Roman" w:cs="Times New Roman"/>
          <w:b/>
          <w:i w:val="0"/>
          <w:iCs w:val="0"/>
          <w:color w:val="000000"/>
          <w:sz w:val="22"/>
          <w:szCs w:val="22"/>
        </w:rPr>
        <w:lastRenderedPageBreak/>
        <w:t xml:space="preserve">Table </w:t>
      </w:r>
      <w:r w:rsidR="00252CC3" w:rsidRPr="00091F86">
        <w:rPr>
          <w:rFonts w:ascii="Times New Roman" w:eastAsia="Arial" w:hAnsi="Times New Roman" w:cs="Times New Roman"/>
          <w:b/>
          <w:i w:val="0"/>
          <w:iCs w:val="0"/>
          <w:color w:val="000000"/>
          <w:sz w:val="22"/>
          <w:szCs w:val="22"/>
        </w:rPr>
        <w:t>S</w:t>
      </w:r>
      <w:r w:rsidR="00091F86" w:rsidRPr="00091F86">
        <w:rPr>
          <w:rFonts w:ascii="Times New Roman" w:eastAsia="Arial" w:hAnsi="Times New Roman" w:cs="Times New Roman"/>
          <w:b/>
          <w:i w:val="0"/>
          <w:iCs w:val="0"/>
          <w:color w:val="000000"/>
          <w:sz w:val="22"/>
          <w:szCs w:val="22"/>
        </w:rPr>
        <w:t>6</w:t>
      </w:r>
      <w:r w:rsidRPr="00091F86">
        <w:rPr>
          <w:rFonts w:ascii="Times New Roman" w:eastAsia="Arial" w:hAnsi="Times New Roman" w:cs="Times New Roman"/>
          <w:b/>
          <w:i w:val="0"/>
          <w:iCs w:val="0"/>
          <w:color w:val="000000"/>
          <w:sz w:val="22"/>
          <w:szCs w:val="22"/>
        </w:rPr>
        <w:t xml:space="preserve">. </w:t>
      </w:r>
      <w:r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>Associations between FGF21 and cerebral blood flow (CBF) AUC</w:t>
      </w:r>
      <w:r w:rsidRPr="00091F86">
        <w:rPr>
          <w:rFonts w:ascii="Times New Roman" w:eastAsia="Arial" w:hAnsi="Times New Roman" w:cs="Times New Roman"/>
          <w:i w:val="0"/>
          <w:iCs w:val="0"/>
          <w:color w:val="000000"/>
          <w:sz w:val="23"/>
          <w:szCs w:val="23"/>
          <w:vertAlign w:val="subscript"/>
        </w:rPr>
        <w:t xml:space="preserve">35 </w:t>
      </w:r>
      <w:r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>in a priori regions-of-interest (ROI) following sucrose ingestion, stratified by BMI status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 xml:space="preserve"> in the unadjusted and </w:t>
      </w:r>
      <w:proofErr w:type="gramStart"/>
      <w:r w:rsidR="00DF523B"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>fully-ad</w:t>
      </w:r>
      <w:r w:rsidR="00952475"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>j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>usted</w:t>
      </w:r>
      <w:proofErr w:type="gramEnd"/>
      <w:r w:rsidR="00DF523B" w:rsidRPr="00091F86">
        <w:rPr>
          <w:rFonts w:ascii="Times New Roman" w:eastAsia="Arial" w:hAnsi="Times New Roman" w:cs="Times New Roman"/>
          <w:i w:val="0"/>
          <w:iCs w:val="0"/>
          <w:color w:val="000000"/>
          <w:sz w:val="22"/>
          <w:szCs w:val="22"/>
        </w:rPr>
        <w:t xml:space="preserve"> model (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</w:rPr>
        <w:t>adjusted for age, sex, BMI group, added sugar group, global mean CBF (mCBF), insulin AUC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vertAlign w:val="subscript"/>
        </w:rPr>
        <w:t>35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</w:rPr>
        <w:t>, and glucose AUC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  <w:vertAlign w:val="subscript"/>
        </w:rPr>
        <w:t>35</w:t>
      </w:r>
      <w:r w:rsidR="00DF523B" w:rsidRPr="00091F86">
        <w:rPr>
          <w:rFonts w:ascii="Times New Roman" w:eastAsia="Arial" w:hAnsi="Times New Roman" w:cs="Times New Roman"/>
          <w:i w:val="0"/>
          <w:iCs w:val="0"/>
          <w:color w:val="000000" w:themeColor="text1"/>
          <w:sz w:val="22"/>
          <w:szCs w:val="22"/>
        </w:rPr>
        <w:t>).</w:t>
      </w:r>
    </w:p>
    <w:tbl>
      <w:tblPr>
        <w:tblW w:w="10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829"/>
        <w:gridCol w:w="1614"/>
        <w:gridCol w:w="2610"/>
        <w:gridCol w:w="1980"/>
      </w:tblGrid>
      <w:tr w:rsidR="006A3198" w:rsidRPr="00F52BA5" w14:paraId="39ACDB7E" w14:textId="77777777" w:rsidTr="00D248BC">
        <w:trPr>
          <w:trHeight w:val="18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EC89" w14:textId="77777777" w:rsidR="006A3198" w:rsidRPr="00D248BC" w:rsidRDefault="006A319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 xml:space="preserve">Brain ROI </w:t>
            </w:r>
          </w:p>
        </w:tc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494B" w14:textId="77777777" w:rsidR="006A3198" w:rsidRPr="00D248BC" w:rsidRDefault="006A319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 xml:space="preserve">BMI Status </w:t>
            </w:r>
          </w:p>
        </w:tc>
        <w:tc>
          <w:tcPr>
            <w:tcW w:w="1614" w:type="dxa"/>
          </w:tcPr>
          <w:p w14:paraId="472DE91C" w14:textId="270A29A6" w:rsidR="006A3198" w:rsidRPr="00D248BC" w:rsidRDefault="006A319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 xml:space="preserve">Model 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DE5A" w14:textId="5F7247A3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β Estimate (95% CI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57AA" w14:textId="3E33156D" w:rsidR="006A3198" w:rsidRPr="00D248BC" w:rsidRDefault="00D248BC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6A3198" w:rsidRPr="00F52BA5" w14:paraId="05AAA7B2" w14:textId="77777777" w:rsidTr="00D248BC">
        <w:trPr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D363C" w14:textId="3DA7790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Dorsal Striatum</w:t>
            </w: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65DE1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Healthy Weight </w:t>
            </w:r>
          </w:p>
        </w:tc>
        <w:tc>
          <w:tcPr>
            <w:tcW w:w="1614" w:type="dxa"/>
          </w:tcPr>
          <w:p w14:paraId="167C58C0" w14:textId="092F31F3" w:rsidR="006A3198" w:rsidRPr="00D248BC" w:rsidRDefault="006A319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88E3" w14:textId="48C9CEF0" w:rsidR="006A3198" w:rsidRPr="00F52BA5" w:rsidRDefault="006A3198" w:rsidP="00D248BC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16.41 (-29.27, -3.55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6F61" w14:textId="0163C243" w:rsidR="006A3198" w:rsidRPr="00D248BC" w:rsidRDefault="006A3198" w:rsidP="00EC0C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0.02*</w:t>
            </w:r>
          </w:p>
        </w:tc>
      </w:tr>
      <w:tr w:rsidR="006A3198" w:rsidRPr="00F52BA5" w14:paraId="3E4A9357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87E8F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BD97D" w14:textId="77777777" w:rsidR="006A3198" w:rsidRPr="00D248BC" w:rsidRDefault="006A3198" w:rsidP="00DF52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4D336A53" w14:textId="65567FA0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D248BC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D642" w14:textId="57E084A6" w:rsidR="006A3198" w:rsidRPr="00D248BC" w:rsidRDefault="006A3198" w:rsidP="00DF523B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17.06 (-27.97, -6.15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E854" w14:textId="30A3AAC7" w:rsidR="006A3198" w:rsidRPr="00D248BC" w:rsidDel="00D87075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0.007*</w:t>
            </w:r>
          </w:p>
        </w:tc>
      </w:tr>
      <w:tr w:rsidR="006A3198" w:rsidRPr="00F52BA5" w14:paraId="7727C641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92AA5" w14:textId="77777777" w:rsidR="006A3198" w:rsidRPr="00D248BC" w:rsidRDefault="006A3198" w:rsidP="00DF52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5B1AA" w14:textId="68C03524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verweight </w:t>
            </w:r>
          </w:p>
        </w:tc>
        <w:tc>
          <w:tcPr>
            <w:tcW w:w="1614" w:type="dxa"/>
          </w:tcPr>
          <w:p w14:paraId="1B7DA9AA" w14:textId="4088E5CD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AF9B" w14:textId="0F6D63D5" w:rsidR="006A3198" w:rsidRPr="00D248BC" w:rsidRDefault="006A3198" w:rsidP="00DF523B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5.92 (-17.19, 5.35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CF20" w14:textId="1C7F17EE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0.31</w:t>
            </w:r>
          </w:p>
        </w:tc>
      </w:tr>
      <w:tr w:rsidR="006A3198" w:rsidRPr="00F52BA5" w14:paraId="298F42BF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007C4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6DB92" w14:textId="310004AD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3C7F1DB6" w14:textId="5EE4BFB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D248BC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4322" w14:textId="6B202EBF" w:rsidR="006A3198" w:rsidRPr="00F52BA5" w:rsidRDefault="006A3198" w:rsidP="00D248BC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3.73 (-19.71, 12.25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715F" w14:textId="4CAE4E3F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0.65</w:t>
            </w:r>
          </w:p>
        </w:tc>
      </w:tr>
      <w:tr w:rsidR="006A3198" w:rsidRPr="00F52BA5" w14:paraId="53879B6C" w14:textId="77777777" w:rsidTr="00D248BC">
        <w:trPr>
          <w:trHeight w:val="6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0AB90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2BCCF" w14:textId="5FA384AE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besity </w:t>
            </w:r>
          </w:p>
        </w:tc>
        <w:tc>
          <w:tcPr>
            <w:tcW w:w="1614" w:type="dxa"/>
          </w:tcPr>
          <w:p w14:paraId="13E210AB" w14:textId="38A86C84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1DD3" w14:textId="09662C71" w:rsidR="006A3198" w:rsidRPr="00D248BC" w:rsidDel="006A3198" w:rsidRDefault="006A3198" w:rsidP="00DF523B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4.22 (-19.52, 11.08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2037" w14:textId="2ABF73C4" w:rsidR="006A3198" w:rsidRPr="00D248BC" w:rsidDel="006A3198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0.60</w:t>
            </w:r>
          </w:p>
        </w:tc>
      </w:tr>
      <w:tr w:rsidR="006A3198" w:rsidRPr="00F52BA5" w14:paraId="27A442F9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06F54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BD078" w14:textId="3D076466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6639EBD5" w14:textId="3057D4F4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D248BC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5540" w14:textId="55FCABD0" w:rsidR="006A3198" w:rsidRPr="00F52BA5" w:rsidRDefault="006A3198" w:rsidP="00D248BC">
            <w:pPr>
              <w:jc w:val="center"/>
              <w:rPr>
                <w:color w:val="000000"/>
                <w:sz w:val="20"/>
                <w:szCs w:val="20"/>
              </w:rPr>
            </w:pPr>
            <w:r w:rsidRPr="00D248BC">
              <w:rPr>
                <w:color w:val="000000"/>
                <w:sz w:val="20"/>
                <w:szCs w:val="20"/>
              </w:rPr>
              <w:t>-14.4 (-29.78, 0.98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CBA5" w14:textId="59583E1A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0.09</w:t>
            </w:r>
          </w:p>
        </w:tc>
      </w:tr>
      <w:tr w:rsidR="006A3198" w:rsidRPr="00F52BA5" w14:paraId="7DEF3D2F" w14:textId="77777777" w:rsidTr="00D248BC">
        <w:trPr>
          <w:trHeight w:val="60"/>
        </w:trPr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A0F9D" w14:textId="5CDAD15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5ECFB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Healthy Weight </w:t>
            </w:r>
          </w:p>
        </w:tc>
        <w:tc>
          <w:tcPr>
            <w:tcW w:w="1614" w:type="dxa"/>
          </w:tcPr>
          <w:p w14:paraId="7DB425CD" w14:textId="11C99B15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FEB9" w14:textId="295348BC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22.94 (-38.94, -6.9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52E8" w14:textId="5799252C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0.01</w:t>
            </w:r>
            <w:r w:rsidR="00407AB8"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6A3198" w:rsidRPr="00F52BA5" w14:paraId="7E574D13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8E4B4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99AB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3B160B84" w14:textId="7E4F2388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8AFD" w14:textId="0BED6A82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25.21 (-41.08, -9.3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E30E" w14:textId="55F05008" w:rsidR="006A3198" w:rsidRPr="00D248BC" w:rsidDel="00D87075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0.007</w:t>
            </w:r>
            <w:r w:rsidR="00407AB8">
              <w:rPr>
                <w:rFonts w:eastAsia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6A3198" w:rsidRPr="00F52BA5" w14:paraId="52172223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B2909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22CF0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verweight </w:t>
            </w:r>
          </w:p>
        </w:tc>
        <w:tc>
          <w:tcPr>
            <w:tcW w:w="1614" w:type="dxa"/>
          </w:tcPr>
          <w:p w14:paraId="4396698B" w14:textId="3D130D5F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D7E4" w14:textId="2933F3AF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2.20 (-29.20, 4.80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AC84" w14:textId="49184D3A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17</w:t>
            </w:r>
          </w:p>
        </w:tc>
      </w:tr>
      <w:tr w:rsidR="006A3198" w:rsidRPr="00F52BA5" w14:paraId="0D6980C4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D5499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328E2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21B41B87" w14:textId="1EF4BDD2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D114" w14:textId="631E0B99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8.13 (-37.62, 1.36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A73B" w14:textId="481D8E2C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09</w:t>
            </w:r>
          </w:p>
        </w:tc>
      </w:tr>
      <w:tr w:rsidR="006A3198" w:rsidRPr="00F52BA5" w14:paraId="6943DC9D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DC2BD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491AA" w14:textId="11D2DE7A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besity </w:t>
            </w:r>
          </w:p>
        </w:tc>
        <w:tc>
          <w:tcPr>
            <w:tcW w:w="1614" w:type="dxa"/>
          </w:tcPr>
          <w:p w14:paraId="18E53221" w14:textId="2E22DFA1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C9C5" w14:textId="05B9CC0C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14.35 (-4.73, 33.4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63BC" w14:textId="04EF762E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16</w:t>
            </w:r>
          </w:p>
        </w:tc>
      </w:tr>
      <w:tr w:rsidR="006A3198" w:rsidRPr="00F52BA5" w14:paraId="19746A08" w14:textId="77777777" w:rsidTr="00D248BC">
        <w:trPr>
          <w:trHeight w:val="348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57EEA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2CDEC" w14:textId="5D3693D9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6A6B4B8B" w14:textId="0AEA0220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9453" w14:textId="44577CF1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1.22 (-15.62, 18.06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C684" w14:textId="6B60FF57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89</w:t>
            </w:r>
          </w:p>
        </w:tc>
      </w:tr>
      <w:tr w:rsidR="006A3198" w:rsidRPr="00F52BA5" w14:paraId="04A99519" w14:textId="77777777" w:rsidTr="00D248BC">
        <w:trPr>
          <w:trHeight w:val="33"/>
        </w:trPr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4719A" w14:textId="519DE19A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6D95F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Healthy Weight </w:t>
            </w:r>
          </w:p>
        </w:tc>
        <w:tc>
          <w:tcPr>
            <w:tcW w:w="1614" w:type="dxa"/>
          </w:tcPr>
          <w:p w14:paraId="336A2403" w14:textId="115D3D9C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BC5E" w14:textId="0330ABFD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2.21 (-16.15, 11.7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6F2B" w14:textId="7D42B44A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76</w:t>
            </w:r>
          </w:p>
        </w:tc>
      </w:tr>
      <w:tr w:rsidR="006A3198" w:rsidRPr="00F52BA5" w14:paraId="29D97AB6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E0081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63299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754FFA56" w14:textId="41114ED5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9E85" w14:textId="39F29925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7.86 (-22.92, 7.20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0FBB" w14:textId="4D1FA9A0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32</w:t>
            </w:r>
          </w:p>
        </w:tc>
      </w:tr>
      <w:tr w:rsidR="006A3198" w:rsidRPr="00F52BA5" w14:paraId="33554E34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996B4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76130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verweight </w:t>
            </w:r>
          </w:p>
        </w:tc>
        <w:tc>
          <w:tcPr>
            <w:tcW w:w="1614" w:type="dxa"/>
          </w:tcPr>
          <w:p w14:paraId="00458FFB" w14:textId="500A0DF4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5A8E" w14:textId="030B819C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0 (-17.83, 14.6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A518" w14:textId="6B77F87D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6A3198" w:rsidRPr="00F52BA5" w14:paraId="198F60B5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0173D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870E6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51F01D91" w14:textId="2CC63BE8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20D1" w14:textId="198961AA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53 (-34.87, 11.8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9CEF" w14:textId="3DAB3217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6A3198" w:rsidRPr="00F52BA5" w14:paraId="64760CF6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D9ACF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8D9BC" w14:textId="74035A85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besity </w:t>
            </w:r>
          </w:p>
        </w:tc>
        <w:tc>
          <w:tcPr>
            <w:tcW w:w="1614" w:type="dxa"/>
          </w:tcPr>
          <w:p w14:paraId="3FD5AF4E" w14:textId="4BF50D32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0B0C" w14:textId="2D60DE40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4.18 (-23.13, 14.76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8F53" w14:textId="167FC17C" w:rsidR="006A3198" w:rsidRPr="00D248BC" w:rsidDel="006A3198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67</w:t>
            </w:r>
          </w:p>
        </w:tc>
      </w:tr>
      <w:tr w:rsidR="006A3198" w:rsidRPr="00F52BA5" w14:paraId="25856F15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5FB7A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D684F" w14:textId="36E7C1D2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35DC8350" w14:textId="13080FCF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79B9B" w14:textId="7484C3CD" w:rsidR="006A3198" w:rsidRPr="00D248BC" w:rsidRDefault="00D7120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9.21 (-26.14, 7.7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87EC" w14:textId="24589213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31</w:t>
            </w:r>
          </w:p>
        </w:tc>
      </w:tr>
      <w:tr w:rsidR="006A3198" w:rsidRPr="00F52BA5" w14:paraId="34D91742" w14:textId="77777777" w:rsidTr="00D248BC">
        <w:trPr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34655" w14:textId="30E4B979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DEC38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Healthy Weight </w:t>
            </w:r>
          </w:p>
        </w:tc>
        <w:tc>
          <w:tcPr>
            <w:tcW w:w="1614" w:type="dxa"/>
          </w:tcPr>
          <w:p w14:paraId="734095B3" w14:textId="0D480049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E2CF" w14:textId="1D533115" w:rsidR="006A3198" w:rsidRPr="00D248BC" w:rsidRDefault="00F876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22.60 (-42.45, -2.74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A0E5" w14:textId="1B8EA283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0.04</w:t>
            </w:r>
            <w:r w:rsidR="00407AB8"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6A3198" w:rsidRPr="00F52BA5" w14:paraId="0A028B64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5C693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FD995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194AFD5A" w14:textId="1E3FAB1E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1F76" w14:textId="2C71D9CE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8.37 (-35.53, -1.2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F3CB" w14:textId="1B20ADAC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bCs/>
                <w:color w:val="000000"/>
                <w:sz w:val="18"/>
                <w:szCs w:val="18"/>
              </w:rPr>
              <w:t>0.05</w:t>
            </w:r>
            <w:r w:rsidR="00407AB8">
              <w:rPr>
                <w:rFonts w:eastAsia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6A3198" w:rsidRPr="00F52BA5" w14:paraId="04273160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DFCF2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D8BB5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verweight </w:t>
            </w:r>
          </w:p>
        </w:tc>
        <w:tc>
          <w:tcPr>
            <w:tcW w:w="1614" w:type="dxa"/>
          </w:tcPr>
          <w:p w14:paraId="391F46F9" w14:textId="0B94530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76A4" w14:textId="49FD31B0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0.70 (-29.34, 7.94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B30F" w14:textId="11680C53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27</w:t>
            </w:r>
          </w:p>
        </w:tc>
      </w:tr>
      <w:tr w:rsidR="006A3198" w:rsidRPr="00F52BA5" w14:paraId="0919D731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A825A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78BD0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4F2B9197" w14:textId="5441DEB3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1E67" w14:textId="5A21509D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7.57 (-36.02, 20.87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395F" w14:textId="72BDB42D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61</w:t>
            </w:r>
          </w:p>
        </w:tc>
      </w:tr>
      <w:tr w:rsidR="006A3198" w:rsidRPr="00F52BA5" w14:paraId="2E57B075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F7D27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12771" w14:textId="7D17C2C3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besity </w:t>
            </w:r>
          </w:p>
        </w:tc>
        <w:tc>
          <w:tcPr>
            <w:tcW w:w="1614" w:type="dxa"/>
          </w:tcPr>
          <w:p w14:paraId="6D4317EE" w14:textId="7E096AD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E54B" w14:textId="0E48B93E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21 (-25.80, 26.2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5460" w14:textId="18A18C77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99</w:t>
            </w:r>
          </w:p>
        </w:tc>
      </w:tr>
      <w:tr w:rsidR="006A3198" w:rsidRPr="00F52BA5" w14:paraId="09D315BF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DEB24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2B7EB" w14:textId="7BD6DE36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18DD8C61" w14:textId="4A54B6F0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8550" w14:textId="5FAD8865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7.74 (-31.40, 15.9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737C" w14:textId="1F566608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53</w:t>
            </w:r>
          </w:p>
        </w:tc>
      </w:tr>
      <w:tr w:rsidR="006A3198" w:rsidRPr="00F52BA5" w14:paraId="4DA40C44" w14:textId="77777777" w:rsidTr="00D248BC">
        <w:trPr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00002" w14:textId="5E09021D" w:rsidR="006A3198" w:rsidRPr="00D248BC" w:rsidRDefault="006A3198" w:rsidP="00DF52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612"/>
              <w:jc w:val="center"/>
              <w:rPr>
                <w:b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Nucleus</w:t>
            </w:r>
            <w:r w:rsidR="00D248BC">
              <w:rPr>
                <w:rFonts w:eastAsia="Arial"/>
                <w:b/>
                <w:color w:val="000000"/>
                <w:sz w:val="18"/>
                <w:szCs w:val="18"/>
              </w:rPr>
              <w:t xml:space="preserve"> </w:t>
            </w:r>
            <w:r w:rsidRPr="00D248BC">
              <w:rPr>
                <w:rFonts w:eastAsia="Arial"/>
                <w:b/>
                <w:color w:val="000000"/>
                <w:sz w:val="18"/>
                <w:szCs w:val="18"/>
              </w:rPr>
              <w:t>Accumbens</w:t>
            </w: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D3A0D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Healthy Weight </w:t>
            </w:r>
          </w:p>
        </w:tc>
        <w:tc>
          <w:tcPr>
            <w:tcW w:w="1614" w:type="dxa"/>
          </w:tcPr>
          <w:p w14:paraId="0AA2A661" w14:textId="0B166586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CFB9" w14:textId="5095047E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3.22 (-31.64, 5.19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5B596" w14:textId="7FDA2977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17</w:t>
            </w:r>
          </w:p>
        </w:tc>
      </w:tr>
      <w:tr w:rsidR="006A3198" w:rsidRPr="00F52BA5" w14:paraId="053A75B0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42D5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612"/>
              <w:jc w:val="right"/>
              <w:rPr>
                <w:rFonts w:eastAsia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8C0DE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1EDBD62C" w14:textId="7541819F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216F" w14:textId="4C75B4BD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7.45 (-38.74, 3.8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9C29" w14:textId="1A98B09A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13</w:t>
            </w:r>
          </w:p>
        </w:tc>
      </w:tr>
      <w:tr w:rsidR="006A3198" w:rsidRPr="00F52BA5" w14:paraId="36885ADC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5F33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C00D7" w14:textId="77777777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verweight </w:t>
            </w:r>
          </w:p>
        </w:tc>
        <w:tc>
          <w:tcPr>
            <w:tcW w:w="1614" w:type="dxa"/>
          </w:tcPr>
          <w:p w14:paraId="468AE7E9" w14:textId="6D169696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25BB" w14:textId="6F75B64F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3.29 (-29.77, 3.19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8105" w14:textId="11DFED1D" w:rsidR="006A3198" w:rsidRPr="00D248BC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13</w:t>
            </w:r>
          </w:p>
        </w:tc>
      </w:tr>
      <w:tr w:rsidR="006A3198" w:rsidRPr="00F52BA5" w14:paraId="1ADAE362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7A1F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BBA40" w14:textId="77777777" w:rsidR="006A3198" w:rsidRPr="00D248BC" w:rsidRDefault="006A3198" w:rsidP="00806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14:paraId="2794EB90" w14:textId="169BF301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C3A3" w14:textId="5A5B4C1C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8.87 (-42.46, 4.7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1343" w14:textId="4DBC9BFD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14</w:t>
            </w:r>
          </w:p>
        </w:tc>
      </w:tr>
      <w:tr w:rsidR="006A3198" w:rsidRPr="00F52BA5" w14:paraId="53C540CF" w14:textId="77777777" w:rsidTr="00D248BC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7A7D" w14:textId="77777777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7140F" w14:textId="61E3E611" w:rsidR="006A3198" w:rsidRPr="00D248BC" w:rsidRDefault="006A3198" w:rsidP="00D24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eastAsia="Arial"/>
                <w:color w:val="000000"/>
                <w:sz w:val="18"/>
                <w:szCs w:val="18"/>
              </w:rPr>
            </w:pPr>
            <w:r w:rsidRPr="00D248BC">
              <w:rPr>
                <w:rFonts w:eastAsia="Arial"/>
                <w:color w:val="000000"/>
                <w:sz w:val="18"/>
                <w:szCs w:val="18"/>
              </w:rPr>
              <w:t xml:space="preserve">Obesity </w:t>
            </w:r>
          </w:p>
        </w:tc>
        <w:tc>
          <w:tcPr>
            <w:tcW w:w="1614" w:type="dxa"/>
          </w:tcPr>
          <w:p w14:paraId="575946A9" w14:textId="77C6203D" w:rsidR="006A3198" w:rsidRPr="00D248BC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F52BA5">
              <w:rPr>
                <w:rFonts w:eastAsia="Arial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989D" w14:textId="74AD23F9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-14.29 (-40.37, 11.78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82FE" w14:textId="594472E1" w:rsidR="006A3198" w:rsidRPr="00D248BC" w:rsidDel="006A3198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0.30</w:t>
            </w:r>
          </w:p>
        </w:tc>
      </w:tr>
      <w:tr w:rsidR="006A3198" w:rsidRPr="00F52BA5" w14:paraId="05C4A55A" w14:textId="77777777" w:rsidTr="00674474">
        <w:trPr>
          <w:trHeight w:val="20"/>
        </w:trPr>
        <w:tc>
          <w:tcPr>
            <w:tcW w:w="212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6CAF" w14:textId="77777777" w:rsidR="006A3198" w:rsidRPr="00F52BA5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4958" w14:textId="285F0F8A" w:rsidR="006A3198" w:rsidRPr="00F52BA5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</w:tcPr>
          <w:p w14:paraId="5DAA1D02" w14:textId="06CFAAD1" w:rsidR="006A3198" w:rsidRPr="00F52BA5" w:rsidRDefault="006A3198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proofErr w:type="gramStart"/>
            <w:r w:rsidRPr="00F52BA5">
              <w:rPr>
                <w:rFonts w:eastAsia="Arial"/>
                <w:color w:val="000000"/>
                <w:sz w:val="18"/>
                <w:szCs w:val="18"/>
              </w:rPr>
              <w:t>Fully-adjusted</w:t>
            </w:r>
            <w:proofErr w:type="gram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91A7" w14:textId="5698211D" w:rsidR="006A3198" w:rsidRPr="00F52BA5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2.74 (-45.82, 20.34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383E" w14:textId="253B3C7D" w:rsidR="006A3198" w:rsidRPr="00F52BA5" w:rsidRDefault="00F876A9" w:rsidP="006A3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6</w:t>
            </w:r>
          </w:p>
        </w:tc>
      </w:tr>
    </w:tbl>
    <w:p w14:paraId="00E90E2E" w14:textId="0F36F43B" w:rsidR="00D50831" w:rsidRPr="00F52BA5" w:rsidRDefault="00D50831"/>
    <w:p w14:paraId="4A4427F1" w14:textId="77777777" w:rsidR="00D50831" w:rsidRPr="00F52BA5" w:rsidRDefault="00D50831">
      <w:r w:rsidRPr="00F52BA5">
        <w:br w:type="page"/>
      </w:r>
    </w:p>
    <w:p w14:paraId="7928CD79" w14:textId="116D82D6" w:rsidR="0093175D" w:rsidRDefault="0093175D" w:rsidP="00A1621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Figure S1. Histogram of Percent Calories from Added Sugar</w:t>
      </w:r>
    </w:p>
    <w:p w14:paraId="3141013E" w14:textId="228C85CF" w:rsidR="0093175D" w:rsidRDefault="00CE7DD0" w:rsidP="00A16216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03F61B10" wp14:editId="15C379C9">
            <wp:extent cx="3212390" cy="2262640"/>
            <wp:effectExtent l="0" t="0" r="127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426" cy="2282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E72E5" w14:textId="1B8165FC" w:rsidR="0093175D" w:rsidRPr="00F10BD6" w:rsidRDefault="00F10BD6" w:rsidP="00A16216">
      <w:pPr>
        <w:rPr>
          <w:sz w:val="22"/>
          <w:szCs w:val="22"/>
        </w:rPr>
      </w:pPr>
      <w:r w:rsidRPr="00F10BD6">
        <w:rPr>
          <w:sz w:val="22"/>
          <w:szCs w:val="22"/>
        </w:rPr>
        <w:t xml:space="preserve">Bins </w:t>
      </w:r>
      <w:r>
        <w:rPr>
          <w:sz w:val="22"/>
          <w:szCs w:val="22"/>
        </w:rPr>
        <w:t>of percentages of participants who consumed percent calories from added sugar.</w:t>
      </w:r>
    </w:p>
    <w:p w14:paraId="02B4A44C" w14:textId="77777777" w:rsidR="00F10BD6" w:rsidRDefault="00F10BD6" w:rsidP="00A16216">
      <w:pPr>
        <w:rPr>
          <w:b/>
          <w:bCs/>
          <w:sz w:val="22"/>
          <w:szCs w:val="22"/>
        </w:rPr>
      </w:pPr>
    </w:p>
    <w:p w14:paraId="495CF3CB" w14:textId="7E405B79" w:rsidR="0093175D" w:rsidRDefault="0093175D" w:rsidP="00A16216">
      <w:pPr>
        <w:rPr>
          <w:b/>
          <w:bCs/>
          <w:sz w:val="22"/>
          <w:szCs w:val="22"/>
        </w:rPr>
      </w:pPr>
    </w:p>
    <w:p w14:paraId="06021D3B" w14:textId="77777777" w:rsidR="00537B49" w:rsidRDefault="00537B49" w:rsidP="00A16216">
      <w:pPr>
        <w:rPr>
          <w:b/>
          <w:bCs/>
          <w:sz w:val="22"/>
          <w:szCs w:val="22"/>
        </w:rPr>
      </w:pPr>
    </w:p>
    <w:p w14:paraId="39C0D719" w14:textId="2D5FA580" w:rsidR="009B4134" w:rsidRPr="00F52BA5" w:rsidRDefault="009B4134" w:rsidP="00A16216">
      <w:pPr>
        <w:rPr>
          <w:rFonts w:eastAsia="Arial"/>
          <w:b/>
          <w:color w:val="000000"/>
          <w:sz w:val="22"/>
          <w:szCs w:val="22"/>
        </w:rPr>
      </w:pPr>
      <w:r w:rsidRPr="00F52BA5">
        <w:rPr>
          <w:b/>
          <w:bCs/>
          <w:sz w:val="22"/>
          <w:szCs w:val="22"/>
        </w:rPr>
        <w:t xml:space="preserve">Figure </w:t>
      </w:r>
      <w:r w:rsidR="00101110">
        <w:rPr>
          <w:b/>
          <w:bCs/>
          <w:sz w:val="22"/>
          <w:szCs w:val="22"/>
        </w:rPr>
        <w:t>S</w:t>
      </w:r>
      <w:r w:rsidR="0093175D">
        <w:rPr>
          <w:b/>
          <w:bCs/>
          <w:sz w:val="22"/>
          <w:szCs w:val="22"/>
        </w:rPr>
        <w:t>2</w:t>
      </w:r>
      <w:r w:rsidRPr="00F52BA5">
        <w:rPr>
          <w:b/>
          <w:bCs/>
          <w:sz w:val="22"/>
          <w:szCs w:val="22"/>
        </w:rPr>
        <w:t>.</w:t>
      </w:r>
      <w:r w:rsidRPr="00F52BA5">
        <w:rPr>
          <w:sz w:val="22"/>
          <w:szCs w:val="22"/>
        </w:rPr>
        <w:t xml:space="preserve"> </w:t>
      </w:r>
      <w:r w:rsidRPr="00F52BA5">
        <w:rPr>
          <w:b/>
          <w:bCs/>
          <w:sz w:val="22"/>
          <w:szCs w:val="22"/>
        </w:rPr>
        <w:t xml:space="preserve">Relationship between high vs low added sugar intake and sucrose-induced plasma FGF21 response </w:t>
      </w:r>
    </w:p>
    <w:p w14:paraId="3608BB0A" w14:textId="77777777" w:rsidR="009B4134" w:rsidRPr="00F52BA5" w:rsidRDefault="009B4134" w:rsidP="009B4134">
      <w:r w:rsidRPr="00F52BA5">
        <w:rPr>
          <w:noProof/>
        </w:rPr>
        <w:drawing>
          <wp:inline distT="0" distB="0" distL="0" distR="0" wp14:anchorId="74B458C8" wp14:editId="45BEE279">
            <wp:extent cx="4560425" cy="350115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425" cy="3501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C4A20" w14:textId="77777777" w:rsidR="009B4134" w:rsidRPr="00F52BA5" w:rsidRDefault="009B4134" w:rsidP="009B4134">
      <w:pPr>
        <w:jc w:val="both"/>
        <w:rPr>
          <w:sz w:val="22"/>
          <w:szCs w:val="22"/>
        </w:rPr>
      </w:pPr>
      <w:r w:rsidRPr="00F52BA5">
        <w:rPr>
          <w:sz w:val="22"/>
          <w:szCs w:val="22"/>
        </w:rPr>
        <w:t xml:space="preserve">High compared to low added sugar intake was associated with a greater FGF21 response to acute sucrose ingestion among people with healthy weight, but results were attenuated in participants with overweight and obesity. Data are expressed as raw/unadjusted mean </w:t>
      </w:r>
      <w:r w:rsidRPr="00F52BA5">
        <w:rPr>
          <w:color w:val="4D5156"/>
          <w:sz w:val="22"/>
          <w:szCs w:val="22"/>
          <w:shd w:val="clear" w:color="auto" w:fill="FFFFFF"/>
        </w:rPr>
        <w:t>±</w:t>
      </w:r>
      <w:r w:rsidRPr="00F52BA5">
        <w:rPr>
          <w:sz w:val="22"/>
          <w:szCs w:val="22"/>
        </w:rPr>
        <w:t xml:space="preserve"> SEM for visual purposes, but all statistical analyses were based on cubic root transformed FGF21 values and adjusted for covariates. *Indicates significant difference in FGF21 response between high vs low added sugar consumption at p&lt;0.05.</w:t>
      </w:r>
    </w:p>
    <w:p w14:paraId="4651589A" w14:textId="182A0598" w:rsidR="009B4134" w:rsidRPr="00F52BA5" w:rsidRDefault="009B4134"/>
    <w:p w14:paraId="6A27FAE2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4F35B497" w14:textId="54ACDA5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5CB6D589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1E0DFA1C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67ABF51B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640E000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73F0AF33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4A106AFE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688DCDE4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516A607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418E1AAB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76EE8223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1BDDDA23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6DC68507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7F4C6F07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4FC8B6A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778357B8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5ECA90A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64F2312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6B889D29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1DB1301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6BBF8898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3E8FDE12" w14:textId="77777777" w:rsidR="00A16216" w:rsidRPr="00F52BA5" w:rsidRDefault="00A16216" w:rsidP="00A1621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rPr>
          <w:rFonts w:eastAsia="Arial"/>
          <w:b/>
          <w:color w:val="000000"/>
          <w:sz w:val="22"/>
          <w:szCs w:val="22"/>
        </w:rPr>
      </w:pPr>
    </w:p>
    <w:p w14:paraId="78F4C06A" w14:textId="77777777" w:rsidR="00A16216" w:rsidRPr="00F52BA5" w:rsidRDefault="00A16216" w:rsidP="00A16216"/>
    <w:p w14:paraId="6086A0D6" w14:textId="77777777" w:rsidR="00A16216" w:rsidRPr="00F52BA5" w:rsidRDefault="00A16216" w:rsidP="00A16216"/>
    <w:p w14:paraId="27D5152D" w14:textId="601C2308" w:rsidR="00A16216" w:rsidRPr="00F52BA5" w:rsidRDefault="00A16216" w:rsidP="00A16216"/>
    <w:p w14:paraId="1F254F85" w14:textId="77777777" w:rsidR="00A16216" w:rsidRPr="00F52BA5" w:rsidRDefault="00A16216"/>
    <w:sectPr w:rsidR="00A16216" w:rsidRPr="00F52BA5" w:rsidSect="00D248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31"/>
    <w:rsid w:val="00042CEC"/>
    <w:rsid w:val="00091F86"/>
    <w:rsid w:val="000D23FD"/>
    <w:rsid w:val="000F73EB"/>
    <w:rsid w:val="00101110"/>
    <w:rsid w:val="00152336"/>
    <w:rsid w:val="00182527"/>
    <w:rsid w:val="00196B6B"/>
    <w:rsid w:val="001A604E"/>
    <w:rsid w:val="001E213C"/>
    <w:rsid w:val="00212E68"/>
    <w:rsid w:val="00213D49"/>
    <w:rsid w:val="00242138"/>
    <w:rsid w:val="00252892"/>
    <w:rsid w:val="00252CC3"/>
    <w:rsid w:val="00270858"/>
    <w:rsid w:val="00277712"/>
    <w:rsid w:val="00277C75"/>
    <w:rsid w:val="00284E0D"/>
    <w:rsid w:val="002F457E"/>
    <w:rsid w:val="002F7EB7"/>
    <w:rsid w:val="00321116"/>
    <w:rsid w:val="00361023"/>
    <w:rsid w:val="00381859"/>
    <w:rsid w:val="003C0F8C"/>
    <w:rsid w:val="00407AB8"/>
    <w:rsid w:val="00407EFE"/>
    <w:rsid w:val="00435845"/>
    <w:rsid w:val="00440201"/>
    <w:rsid w:val="00485227"/>
    <w:rsid w:val="00491DBA"/>
    <w:rsid w:val="004B5068"/>
    <w:rsid w:val="004F303E"/>
    <w:rsid w:val="00533C64"/>
    <w:rsid w:val="00537B49"/>
    <w:rsid w:val="005844F8"/>
    <w:rsid w:val="005B59E5"/>
    <w:rsid w:val="005D7135"/>
    <w:rsid w:val="005E1001"/>
    <w:rsid w:val="005F62D2"/>
    <w:rsid w:val="006534F2"/>
    <w:rsid w:val="006A3198"/>
    <w:rsid w:val="006B73A4"/>
    <w:rsid w:val="006C1822"/>
    <w:rsid w:val="0070209B"/>
    <w:rsid w:val="00781EED"/>
    <w:rsid w:val="007A4AA5"/>
    <w:rsid w:val="007E4B94"/>
    <w:rsid w:val="00805D4F"/>
    <w:rsid w:val="00806427"/>
    <w:rsid w:val="0080741F"/>
    <w:rsid w:val="008137F6"/>
    <w:rsid w:val="00840CEC"/>
    <w:rsid w:val="0085233F"/>
    <w:rsid w:val="0093175D"/>
    <w:rsid w:val="00952475"/>
    <w:rsid w:val="009B4134"/>
    <w:rsid w:val="00A16216"/>
    <w:rsid w:val="00A5474C"/>
    <w:rsid w:val="00A56F09"/>
    <w:rsid w:val="00AB752A"/>
    <w:rsid w:val="00AC30F3"/>
    <w:rsid w:val="00AC4DC3"/>
    <w:rsid w:val="00B15511"/>
    <w:rsid w:val="00B37F3F"/>
    <w:rsid w:val="00BF4452"/>
    <w:rsid w:val="00C00627"/>
    <w:rsid w:val="00C1727D"/>
    <w:rsid w:val="00C4244A"/>
    <w:rsid w:val="00C67AD1"/>
    <w:rsid w:val="00C767A0"/>
    <w:rsid w:val="00CD4122"/>
    <w:rsid w:val="00CE7DD0"/>
    <w:rsid w:val="00CF3C79"/>
    <w:rsid w:val="00D248BC"/>
    <w:rsid w:val="00D24BE8"/>
    <w:rsid w:val="00D35F72"/>
    <w:rsid w:val="00D50831"/>
    <w:rsid w:val="00D66DB7"/>
    <w:rsid w:val="00D71209"/>
    <w:rsid w:val="00D7292B"/>
    <w:rsid w:val="00D80075"/>
    <w:rsid w:val="00D87075"/>
    <w:rsid w:val="00DB1361"/>
    <w:rsid w:val="00DE0528"/>
    <w:rsid w:val="00DE0922"/>
    <w:rsid w:val="00DF523B"/>
    <w:rsid w:val="00E76131"/>
    <w:rsid w:val="00EB3379"/>
    <w:rsid w:val="00EC5E23"/>
    <w:rsid w:val="00EE07CB"/>
    <w:rsid w:val="00F10BD6"/>
    <w:rsid w:val="00F14085"/>
    <w:rsid w:val="00F3059E"/>
    <w:rsid w:val="00F45171"/>
    <w:rsid w:val="00F52BA5"/>
    <w:rsid w:val="00F5660C"/>
    <w:rsid w:val="00F876A9"/>
    <w:rsid w:val="00F9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D0738"/>
  <w15:chartTrackingRefBased/>
  <w15:docId w15:val="{C1879B00-ED3E-4647-8AEA-E31B6E8B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8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0831"/>
    <w:pPr>
      <w:spacing w:after="200"/>
    </w:pPr>
    <w:rPr>
      <w:rFonts w:ascii="Arial" w:eastAsiaTheme="minorEastAsia" w:hAnsi="Arial" w:cs="Arial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EED"/>
    <w:rPr>
      <w:rFonts w:ascii="Arial" w:eastAsiaTheme="minorEastAsia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EE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EED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B752A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AB752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93BFC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07E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61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hyperlink" Target="mailto:kpage@u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37</Words>
  <Characters>6353</Characters>
  <Application>Microsoft Office Word</Application>
  <DocSecurity>0</DocSecurity>
  <Lines>453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M. Alves</dc:creator>
  <cp:keywords/>
  <dc:description/>
  <cp:lastModifiedBy>Jasmin M. Alves</cp:lastModifiedBy>
  <cp:revision>2</cp:revision>
  <dcterms:created xsi:type="dcterms:W3CDTF">2022-02-16T04:49:00Z</dcterms:created>
  <dcterms:modified xsi:type="dcterms:W3CDTF">2022-02-16T04:49:00Z</dcterms:modified>
</cp:coreProperties>
</file>